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7CDBE" w14:textId="77777777" w:rsidR="00E14B61" w:rsidRPr="00E14B61" w:rsidRDefault="00E14B6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25717420"/>
      <w:r w:rsidRPr="00E14B61">
        <w:rPr>
          <w:rFonts w:ascii="Times New Roman" w:hAnsi="Times New Roman" w:cs="Times New Roman"/>
          <w:b/>
          <w:sz w:val="24"/>
          <w:szCs w:val="24"/>
          <w:lang w:val="en-US"/>
        </w:rPr>
        <w:t>Supplementary file 2</w:t>
      </w:r>
    </w:p>
    <w:p w14:paraId="56A0F42A" w14:textId="77777777" w:rsidR="00476FFC" w:rsidRPr="000B6E12" w:rsidRDefault="00476F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6E12">
        <w:rPr>
          <w:rFonts w:ascii="Times New Roman" w:hAnsi="Times New Roman" w:cs="Times New Roman"/>
          <w:sz w:val="24"/>
          <w:szCs w:val="24"/>
          <w:lang w:val="en-US"/>
        </w:rPr>
        <w:t>Table 1. Subgroup analysis on smoking refusal self-efficacy among early adolescents</w:t>
      </w:r>
    </w:p>
    <w:tbl>
      <w:tblPr>
        <w:tblStyle w:val="TableGrid"/>
        <w:tblW w:w="1451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836"/>
        <w:gridCol w:w="1420"/>
        <w:gridCol w:w="2266"/>
        <w:gridCol w:w="1122"/>
        <w:gridCol w:w="236"/>
        <w:gridCol w:w="1336"/>
        <w:gridCol w:w="2266"/>
        <w:gridCol w:w="1116"/>
        <w:gridCol w:w="18"/>
        <w:gridCol w:w="218"/>
        <w:gridCol w:w="18"/>
        <w:gridCol w:w="1649"/>
        <w:gridCol w:w="12"/>
      </w:tblGrid>
      <w:tr w:rsidR="00A50F6E" w:rsidRPr="00156BD9" w14:paraId="040AB92B" w14:textId="77777777" w:rsidTr="000544CE">
        <w:trPr>
          <w:gridAfter w:val="1"/>
          <w:wAfter w:w="12" w:type="dxa"/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7C3DE73" w14:textId="77777777" w:rsidR="00A50F6E" w:rsidRPr="00F61D53" w:rsidRDefault="00A50F6E" w:rsidP="00F266D6">
            <w:pPr>
              <w:tabs>
                <w:tab w:val="left" w:pos="19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97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9D0E6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Within grou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C96B" w14:textId="77777777" w:rsidR="00A50F6E" w:rsidRPr="00F61D53" w:rsidRDefault="00A50F6E" w:rsidP="00A50F6E">
            <w:pPr>
              <w:ind w:right="-29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EDAC0" w14:textId="1A62962E" w:rsidR="00A50F6E" w:rsidRPr="00F61D53" w:rsidRDefault="00A50F6E" w:rsidP="00A50F6E">
            <w:pPr>
              <w:ind w:right="-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Between group</w:t>
            </w:r>
            <w:r w:rsidR="00046600">
              <w:rPr>
                <w:rFonts w:ascii="Arial" w:hAnsi="Arial" w:cs="Arial"/>
                <w:sz w:val="20"/>
                <w:szCs w:val="20"/>
                <w:lang w:val="en-US"/>
              </w:rPr>
              <w:t xml:space="preserve"> (Group X Time)</w:t>
            </w:r>
          </w:p>
        </w:tc>
      </w:tr>
      <w:tr w:rsidR="00A50F6E" w:rsidRPr="00F61D53" w14:paraId="58540C9F" w14:textId="77777777" w:rsidTr="000544CE">
        <w:trPr>
          <w:gridAfter w:val="1"/>
          <w:wAfter w:w="12" w:type="dxa"/>
          <w:trHeight w:val="26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A6E49B0" w14:textId="77777777" w:rsidR="00A50F6E" w:rsidRPr="00F61D53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DBF13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82972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AE9AE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AE60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55D95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50F6E" w:rsidRPr="00F61D53" w14:paraId="1E1379E3" w14:textId="77777777" w:rsidTr="000544CE">
        <w:trPr>
          <w:trHeight w:val="272"/>
        </w:trPr>
        <w:tc>
          <w:tcPr>
            <w:tcW w:w="2836" w:type="dxa"/>
            <w:tcBorders>
              <w:top w:val="nil"/>
              <w:left w:val="nil"/>
              <w:right w:val="nil"/>
            </w:tcBorders>
          </w:tcPr>
          <w:p w14:paraId="2B751464" w14:textId="77777777" w:rsidR="00A50F6E" w:rsidRPr="00F61D53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9C17FF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51590C" w14:textId="77777777" w:rsidR="00A50F6E" w:rsidRPr="00F61D53" w:rsidRDefault="00A50F6E" w:rsidP="00A50F6E">
            <w:pPr>
              <w:ind w:right="-10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LMM estimate (95% CI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D1D8CF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 </w:t>
            </w: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C77408F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4931A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BC2E86" w14:textId="77777777" w:rsidR="00A50F6E" w:rsidRPr="00F61D53" w:rsidRDefault="00A50F6E" w:rsidP="00A50F6E">
            <w:pPr>
              <w:ind w:right="-10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LMM estimate (95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51C1F7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 </w:t>
            </w: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8B012A" w14:textId="77777777" w:rsidR="00A50F6E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B87954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 </w:t>
            </w:r>
            <w:r w:rsidRPr="00F61D53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</w:tr>
      <w:tr w:rsidR="00A50F6E" w:rsidRPr="00F61D53" w14:paraId="291E86DE" w14:textId="77777777" w:rsidTr="000544CE">
        <w:trPr>
          <w:trHeight w:val="1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C37C25E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8863D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28FD3" w14:textId="77777777" w:rsidR="00A50F6E" w:rsidRPr="00F61D53" w:rsidRDefault="00A50F6E" w:rsidP="00A50F6E">
            <w:pPr>
              <w:ind w:right="-103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47E4C" w14:textId="77777777" w:rsidR="00A50F6E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AE11FB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4CB70" w14:textId="77777777" w:rsidR="00A50F6E" w:rsidRPr="00F61D53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D47E6" w14:textId="77777777" w:rsidR="00A50F6E" w:rsidRPr="00F61D53" w:rsidRDefault="00A50F6E" w:rsidP="00A50F6E">
            <w:pPr>
              <w:ind w:right="-102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C35F2" w14:textId="77777777" w:rsidR="00A50F6E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E5443" w14:textId="77777777" w:rsidR="00A50F6E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375E3" w14:textId="77777777" w:rsidR="00A50F6E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1CCDD70F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328C0CD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9-10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D793D42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F2FDD13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A410268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064E30" w14:textId="77777777" w:rsidR="00A50F6E" w:rsidRPr="00D971A6" w:rsidRDefault="00A50F6E" w:rsidP="00F266D6">
            <w:pPr>
              <w:ind w:right="-11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BF24B66" w14:textId="77777777" w:rsidR="00A50F6E" w:rsidRPr="00D971A6" w:rsidRDefault="00A50F6E" w:rsidP="00F266D6">
            <w:pPr>
              <w:ind w:right="-11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943583B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C908B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21EC7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3A2EA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5C2073D2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FC00B3B" w14:textId="77777777" w:rsidR="00A50F6E" w:rsidRPr="00D971A6" w:rsidRDefault="00A50F6E" w:rsidP="00F266D6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57B936D" w14:textId="56368721" w:rsidR="00A50F6E" w:rsidRPr="00D971A6" w:rsidRDefault="0032262A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  <w:r w:rsidR="00455E0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 w:rsidR="00455E00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0D390E5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F6A61EF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3BBEE7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2177CC8" w14:textId="5DDF624E" w:rsidR="00A50F6E" w:rsidRPr="00D971A6" w:rsidRDefault="0032262A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2</w:t>
            </w:r>
            <w:r w:rsidR="0061797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17974">
              <w:rPr>
                <w:rFonts w:ascii="Arial" w:hAnsi="Arial" w:cs="Arial"/>
                <w:sz w:val="20"/>
                <w:szCs w:val="20"/>
                <w:lang w:val="en-US"/>
              </w:rPr>
              <w:t>3.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1AEED5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9239E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82DC2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01848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2620A847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4082E42" w14:textId="77777777" w:rsidR="00A50F6E" w:rsidRPr="00D971A6" w:rsidRDefault="00A50F6E" w:rsidP="00F266D6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8E37431" w14:textId="065CFBDB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8ED49F4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-0.139 </w:t>
            </w:r>
            <w:r w:rsidRPr="00D971A6">
              <w:rPr>
                <w:rFonts w:ascii="Arial" w:hAnsi="Arial" w:cs="Arial"/>
                <w:sz w:val="20"/>
                <w:szCs w:val="20"/>
              </w:rPr>
              <w:t>(-0.780, 0.502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23ADA6E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DA57B3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163282D" w14:textId="0F307A12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4090F06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754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71A6">
              <w:rPr>
                <w:rFonts w:ascii="Arial" w:hAnsi="Arial" w:cs="Arial"/>
                <w:sz w:val="20"/>
                <w:szCs w:val="20"/>
              </w:rPr>
              <w:t>(-1.439, -0.069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260BA" w14:textId="77777777" w:rsidR="00A50F6E" w:rsidRPr="00D971A6" w:rsidRDefault="00A50F6E" w:rsidP="00F266D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7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589AC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F7DFA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</w:tr>
      <w:tr w:rsidR="00D971A6" w:rsidRPr="00D971A6" w14:paraId="17623BEF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DE47812" w14:textId="77777777" w:rsidR="00A50F6E" w:rsidRPr="00D971A6" w:rsidRDefault="00A50F6E" w:rsidP="00F266D6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0DF20EE" w14:textId="38FE1449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FF34DD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59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71A6">
              <w:rPr>
                <w:rFonts w:ascii="Arial" w:hAnsi="Arial" w:cs="Arial"/>
                <w:sz w:val="20"/>
                <w:szCs w:val="20"/>
              </w:rPr>
              <w:t>(-1.024, 0.307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B9BB310" w14:textId="77777777" w:rsidR="00A50F6E" w:rsidRPr="00D971A6" w:rsidRDefault="00A50F6E" w:rsidP="00F266D6">
            <w:pPr>
              <w:ind w:right="-12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31502B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1DD55EB" w14:textId="748EDE1F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335D91B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7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83, 0.242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6DE9C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705FA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D12AD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</w:tr>
      <w:tr w:rsidR="00D971A6" w:rsidRPr="00D971A6" w14:paraId="22D123B0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EA2056F" w14:textId="77777777" w:rsidR="00A50F6E" w:rsidRPr="00D971A6" w:rsidRDefault="00A50F6E" w:rsidP="00F266D6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8B7435A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99F86DF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20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71A6">
              <w:rPr>
                <w:rFonts w:ascii="Arial" w:hAnsi="Arial" w:cs="Arial"/>
                <w:sz w:val="20"/>
                <w:szCs w:val="20"/>
              </w:rPr>
              <w:t>(-0.885, 0.446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805F52D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9B82DB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3F7FEA6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BF10024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83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71A6">
              <w:rPr>
                <w:rFonts w:ascii="Arial" w:hAnsi="Arial" w:cs="Arial"/>
                <w:sz w:val="20"/>
                <w:szCs w:val="20"/>
              </w:rPr>
              <w:t>(-0.432, 0.999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F5D1E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3FB13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3E411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</w:tr>
      <w:tr w:rsidR="00D971A6" w:rsidRPr="00D971A6" w14:paraId="56E3F0C0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C52E3AA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11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2F4CA99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40D2142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6C19401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57B896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F51449C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BC1E0BA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7010F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06CD8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C96D9" w14:textId="77777777" w:rsidR="00A50F6E" w:rsidRPr="00D971A6" w:rsidRDefault="00A50F6E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6D1D8F7A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197E193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AB5867D" w14:textId="26210D5E" w:rsidR="00A50F6E" w:rsidRPr="00D971A6" w:rsidRDefault="005662B5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6D522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 w:rsidR="006D522C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0F54B3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D527DA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AC3EC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AF00A9E" w14:textId="49472411" w:rsidR="00A50F6E" w:rsidRPr="00D971A6" w:rsidRDefault="005662B5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</w:t>
            </w:r>
            <w:r w:rsidR="00EA1AD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 w:rsidR="00EA1AD5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5D4121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6A2C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0268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3E32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142A4B67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2162C64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7B1C67A" w14:textId="46E7784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182179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16 (-0.793, 0.36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AC8C8B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C80EC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CECF33E" w14:textId="1840E502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3C5568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1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27, 0.3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5665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4500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E10E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</w:tr>
      <w:tr w:rsidR="00D971A6" w:rsidRPr="00D971A6" w14:paraId="00AAFCD7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59B62CB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529DE50" w14:textId="4358F623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242715D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4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41, 0.24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A03CF8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3C761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D8AE4E3" w14:textId="0C9E328E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47BA976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6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28, 0.4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0FB4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4530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1AF3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</w:tr>
      <w:tr w:rsidR="00D971A6" w:rsidRPr="00D971A6" w14:paraId="1633EB00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AB27842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BBC3FA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FE23658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3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27, 0.46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44B97A0" w14:textId="77777777" w:rsidR="00A50F6E" w:rsidRPr="00D971A6" w:rsidRDefault="00A50F6E" w:rsidP="00433897">
            <w:pPr>
              <w:ind w:right="-12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049DC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326C90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1FA8ED9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5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19 0.72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6DFF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BDFD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77A1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50</w:t>
            </w:r>
          </w:p>
        </w:tc>
      </w:tr>
      <w:tr w:rsidR="00D971A6" w:rsidRPr="00D971A6" w14:paraId="1AF3CB85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0CB114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12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962A60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889826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E5CE4B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C0046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D75797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EC0F3D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7486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0CA2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8A30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4A264537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5D35DB9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8BF42B8" w14:textId="4A3CC713" w:rsidR="00A50F6E" w:rsidRPr="00D971A6" w:rsidRDefault="009022D7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</w:t>
            </w:r>
            <w:r w:rsidR="00F23A00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 w:rsidR="00F23A0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C6F75B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B04DF4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F5834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9BAEDC7" w14:textId="79787B45" w:rsidR="00A50F6E" w:rsidRPr="00D971A6" w:rsidRDefault="00CB2569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</w:t>
            </w:r>
            <w:r w:rsidR="008F5C3D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 w:rsidR="008F5C3D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340A5C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5F11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E884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EB08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2A73E499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93A2E97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1A2802" w14:textId="69B0EBF5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E7D7D56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6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58, 0.42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F3E375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DCE7A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5AEF715" w14:textId="031C04BD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449DA8B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1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68, 0.44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1A7E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3964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9B6B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</w:tr>
      <w:tr w:rsidR="00D971A6" w:rsidRPr="00D971A6" w14:paraId="03E19E2F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B15920E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5910012" w14:textId="30312DA5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BC9C56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01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669 -0.36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CC67B5C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&lt;0.001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777CC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3F97CD6" w14:textId="64EE7543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536E23A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3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35, 0.55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1A5A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D0F07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62FB9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8*</w:t>
            </w:r>
          </w:p>
        </w:tc>
      </w:tr>
      <w:tr w:rsidR="00D971A6" w:rsidRPr="00D971A6" w14:paraId="2426200D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17E199D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DA959C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4E5F48C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85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499 -0.20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4E36837" w14:textId="77777777" w:rsidR="00A50F6E" w:rsidRPr="00D971A6" w:rsidRDefault="00A50F6E" w:rsidP="00433897">
            <w:pPr>
              <w:ind w:right="-12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21D92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494787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EDE827C" w14:textId="77777777" w:rsidR="00A50F6E" w:rsidRPr="00D971A6" w:rsidRDefault="00A50F6E" w:rsidP="00F73E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7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521, 0.66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0C8A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EA760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7FF9E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41*</w:t>
            </w:r>
          </w:p>
        </w:tc>
      </w:tr>
      <w:tr w:rsidR="00D971A6" w:rsidRPr="00D971A6" w14:paraId="023831C4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5A8496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13-14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4157EA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7A81B3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728EB5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D8503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089A33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B4699D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9B84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F8BC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33C2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6F39C58B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0D9CE25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EC64625" w14:textId="20C7538B" w:rsidR="00A50F6E" w:rsidRPr="00D971A6" w:rsidRDefault="009F08E1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320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CB256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320D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="00CB256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D320D8">
              <w:rPr>
                <w:rFonts w:ascii="Arial" w:hAnsi="Arial" w:cs="Arial"/>
                <w:sz w:val="20"/>
                <w:szCs w:val="20"/>
                <w:lang w:val="en-US"/>
              </w:rPr>
              <w:t>2.05</w:t>
            </w:r>
            <w:r w:rsidR="00CB256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77DEF1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549B2F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64CD9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12FAB04" w14:textId="7279A323" w:rsidR="00A50F6E" w:rsidRPr="00D971A6" w:rsidRDefault="00CB2569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61 (4.8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C082C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613B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E296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6D51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36F403B7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65C5ECF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0ADE1AB" w14:textId="003945A3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9B75F58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25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74, 1.67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AD1A77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1304D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CAD2FA0" w14:textId="2B158ACC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B08FB91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26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06, 1.44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7DFD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2FFD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CBE0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D971A6" w:rsidRPr="00D971A6" w14:paraId="12B529AA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A3F5B25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B988835" w14:textId="48FF2B9F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5AE5D6E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69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323, 0.94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D43085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A316F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EB3FDA2" w14:textId="747A7D76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A1600D9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0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827, 0.8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B6C3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406C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3BC2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</w:tr>
      <w:tr w:rsidR="00D971A6" w:rsidRPr="00D971A6" w14:paraId="26D808C1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B0C12E8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93E384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02E300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94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573, 0.69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0CB489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ACE80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14D40B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BB8517F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77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056, 0.51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B5BA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768A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608A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</w:tr>
      <w:tr w:rsidR="00D971A6" w:rsidRPr="00D971A6" w14:paraId="42677225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8D48C2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Gender: 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D11D5A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3DB8C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AE5F5E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18137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DB0511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023BF6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31A1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D340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2EA6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6" w:rsidRPr="00D971A6" w14:paraId="3360158E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592D188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7D0AF3" w14:textId="6AEC345D" w:rsidR="00A50F6E" w:rsidRPr="00D971A6" w:rsidRDefault="00554358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1</w:t>
            </w:r>
            <w:r w:rsidR="0053157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3157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31576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419DD2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F44EE1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6EBD8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D6A91DB" w14:textId="5DEEE67A" w:rsidR="00A50F6E" w:rsidRPr="00D971A6" w:rsidRDefault="00554358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7E385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4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C6A4AE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8AA0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ECEA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A411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6" w:rsidRPr="00D971A6" w14:paraId="63E62078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827B3E5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62CFA5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8D6EAB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90 (-0.759, 0.17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ADB687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438EF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0D0B61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E706F1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158 (-0.636, 0.32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2434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C36D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1932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D971A6" w:rsidRPr="00D971A6" w14:paraId="11B49544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E788060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FE1A21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E151810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653 (-1.152, -0.15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A48FC60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06AB3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3E2591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8146A3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28 (-0.741, 0.28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FAF4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455B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9314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</w:tr>
      <w:tr w:rsidR="00D971A6" w:rsidRPr="00D971A6" w14:paraId="652BA2EB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7CEF9B7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A4EBB2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6F4AB7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64 (-0.863, 0.13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D92567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C53D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DFA6BC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B057C00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070 (-0.584, 0.44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2C32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556A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A3A4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</w:tr>
      <w:tr w:rsidR="00D971A6" w:rsidRPr="00D971A6" w14:paraId="4CCC037C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615F06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Gender: 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2B39F5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FF5A2B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D70A1A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F61C3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0A6668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AB8AB2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BBE8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9316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A5AD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6" w:rsidRPr="00D971A6" w14:paraId="34090B4A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9AE7EFE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64AB309" w14:textId="541EE72A" w:rsidR="00A50F6E" w:rsidRPr="00D971A6" w:rsidRDefault="005548E6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8D37BF">
              <w:rPr>
                <w:rFonts w:ascii="Arial" w:hAnsi="Arial" w:cs="Arial"/>
                <w:sz w:val="20"/>
                <w:szCs w:val="20"/>
                <w:lang w:val="en-US"/>
              </w:rPr>
              <w:t>3.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 w:rsidR="008D37BF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AC3352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DDB5E6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C08C1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CCA90D7" w14:textId="0C335B5F" w:rsidR="00A50F6E" w:rsidRPr="00D971A6" w:rsidRDefault="00C2272A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</w:t>
            </w:r>
            <w:r w:rsidR="005343CD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343CD">
              <w:rPr>
                <w:rFonts w:ascii="Arial" w:hAnsi="Arial" w:cs="Arial"/>
                <w:sz w:val="20"/>
                <w:szCs w:val="20"/>
                <w:lang w:val="en-US"/>
              </w:rPr>
              <w:t>3.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235D1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67AF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93AF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8D82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6" w:rsidRPr="00D971A6" w14:paraId="537CA9CF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A02D56C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9C26B4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9A2A81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102 (-0.611, 0.40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F5D7B0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46294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EAAE2F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CD2B4FC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48 (-0.746, 0.2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626D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D440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86BC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50</w:t>
            </w:r>
          </w:p>
        </w:tc>
      </w:tr>
      <w:tr w:rsidR="00D971A6" w:rsidRPr="00D971A6" w14:paraId="4C5E0AEE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08B3A38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845764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BD62B21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508 (-1.035, 0.01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241351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9F156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4055DB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CE9505C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67 (-0.900, 0.16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C9E3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E275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8883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D971A6" w:rsidRPr="00D971A6" w14:paraId="70E12432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ED636C9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B008D3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F357847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406 (-0.932, 0.12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1540FB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EBA3B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AF575B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5B177BF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119 (-0.650, 0.4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BBB6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1DA5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195E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</w:tr>
      <w:tr w:rsidR="00D971A6" w:rsidRPr="00156BD9" w14:paraId="72A7606F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8368B7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Gender: other or does not want to answ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F917DC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B93B09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BEB1EA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0489C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72629F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E2431E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A867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460A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C20E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41424DB6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A2B81B4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1BA824" w14:textId="22ACBA88" w:rsidR="00A50F6E" w:rsidRPr="00D971A6" w:rsidRDefault="005548E6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6</w:t>
            </w:r>
            <w:r w:rsidR="006D55D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D55D3">
              <w:rPr>
                <w:rFonts w:ascii="Arial" w:hAnsi="Arial" w:cs="Arial"/>
                <w:sz w:val="20"/>
                <w:szCs w:val="20"/>
                <w:lang w:val="en-US"/>
              </w:rPr>
              <w:t>1.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A0E271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BFDCE0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D4EED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DDC1003" w14:textId="7E8DE669" w:rsidR="00A50F6E" w:rsidRPr="00D971A6" w:rsidRDefault="005548E6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F84BA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84BAF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F84BAF">
              <w:rPr>
                <w:rFonts w:ascii="Arial" w:hAnsi="Arial" w:cs="Arial"/>
                <w:sz w:val="20"/>
                <w:szCs w:val="20"/>
                <w:lang w:val="en-US"/>
              </w:rPr>
              <w:t>5.8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E5F35C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FFD4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42D5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B297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38F2BB51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7AC21A6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193B1A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A14018D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80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63, 2.26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C8C77E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E0D88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3DF4CF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8989A16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2.10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3.611, -0.6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C2FA8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3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D2EEC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E0D58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4**</w:t>
            </w:r>
          </w:p>
        </w:tc>
      </w:tr>
      <w:tr w:rsidR="00D971A6" w:rsidRPr="00D971A6" w14:paraId="3A3AA48B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308DDCE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631F75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5EA6D5F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8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767, 1.93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D7281C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EA300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F402F0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C587D14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71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38, 2.36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32CD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6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B7C3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8EA1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</w:tr>
      <w:tr w:rsidR="00D971A6" w:rsidRPr="00D971A6" w14:paraId="7FA214C5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6C736F1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393C29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9C412A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71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567, 1.13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37CD83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7F049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EE06D4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2CBF9E8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2.81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1.178 4.46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F01F7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&lt;0.001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B1B8D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CBA41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3**</w:t>
            </w:r>
          </w:p>
        </w:tc>
      </w:tr>
      <w:tr w:rsidR="00D971A6" w:rsidRPr="00D971A6" w14:paraId="0BE61A81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803BC8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Friend smokes: 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63934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115F2A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20A745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1E03A0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87DD8A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EEE76F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6767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C58F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D3D5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6" w:rsidRPr="00D971A6" w14:paraId="2997085F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59384AF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755DB6E" w14:textId="518DF698" w:rsidR="00A50F6E" w:rsidRPr="00D971A6" w:rsidRDefault="000544C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2</w:t>
            </w:r>
            <w:r w:rsidR="00D6615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 w:rsidR="00D6615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3CFEB1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A7AD348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0849A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9FE2CA2" w14:textId="23A4E963" w:rsidR="00A50F6E" w:rsidRPr="00D971A6" w:rsidRDefault="000A5661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97</w:t>
            </w:r>
            <w:r w:rsidR="000544CE"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="000544C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703400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D46E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6FD3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DF2C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6" w:rsidRPr="00D971A6" w14:paraId="0A774901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228DCC9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4AACE4F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7B96485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31 (-0.574, 0.11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E522885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E946D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050703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8EEB9D6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16 (-0.661, 0.0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C333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6859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021A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</w:tr>
      <w:tr w:rsidR="00D971A6" w:rsidRPr="00D971A6" w14:paraId="3F5F4A64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D38563A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5509EA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E32D41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469 (-0.833, -0.10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64C067B" w14:textId="77777777" w:rsidR="00A50F6E" w:rsidRPr="00D971A6" w:rsidRDefault="00A50F6E" w:rsidP="004338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A17DC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76397CE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2C3A97B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16 (-0.586, 0.15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99FE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796E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470FB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</w:tr>
      <w:tr w:rsidR="00D971A6" w:rsidRPr="00D971A6" w14:paraId="0CB6E5DD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5B5A5CF" w14:textId="77777777" w:rsidR="00A50F6E" w:rsidRPr="00D971A6" w:rsidRDefault="00A50F6E" w:rsidP="00433897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4A6DAF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02B8E6C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39 (-0.602, 0.12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203AAC3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BAD979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835E09C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5F678A5" w14:textId="77777777" w:rsidR="00A50F6E" w:rsidRPr="00D971A6" w:rsidRDefault="00A50F6E" w:rsidP="00A50F6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00 (-0.269 0.47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F1FB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09E26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FFC8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D971A6" w:rsidRPr="00D971A6" w14:paraId="6BE39991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F9D129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Friend smokes: 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7DE493A" w14:textId="6DF7465C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5ABF5E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105BC32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1187C1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F91DCCB" w14:textId="223EF9A0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9D02957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EE764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FB9AD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2ED3A" w14:textId="77777777" w:rsidR="00A50F6E" w:rsidRPr="00D971A6" w:rsidRDefault="00A50F6E" w:rsidP="004338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4402D2EB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587452B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752EE8" w14:textId="21680F89" w:rsidR="000544CE" w:rsidRPr="00D971A6" w:rsidRDefault="005567EB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</w:t>
            </w:r>
            <w:r w:rsidR="00D72964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  <w:r w:rsidR="000544CE">
              <w:rPr>
                <w:rFonts w:ascii="Arial" w:hAnsi="Arial" w:cs="Arial"/>
                <w:sz w:val="20"/>
                <w:szCs w:val="20"/>
                <w:lang w:val="en-US"/>
              </w:rPr>
              <w:t xml:space="preserve"> (4.</w:t>
            </w:r>
            <w:r w:rsidR="00D72964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="000544C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7953B2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30BC60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B7CA1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6D200D6" w14:textId="77E4494E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</w:t>
            </w:r>
            <w:r w:rsidR="0054038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4.</w:t>
            </w:r>
            <w:r w:rsidR="0054038C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76E46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4913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3D05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D2A0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22E89CFD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B6262EE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87A0AF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D03A30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1.183 (-0.265, 2.63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F91788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CA26C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83EF95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2F1208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051 (-1.448, 1.34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8C5C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8907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A833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</w:tr>
      <w:tr w:rsidR="000544CE" w:rsidRPr="00D971A6" w14:paraId="292F7445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0DB5EBD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ACE67C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B70257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2.116 (-3.640, -0.59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8594C53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1D1A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06615F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7668EE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967 (-2.507, 0.57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6429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6481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7958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13</w:t>
            </w:r>
          </w:p>
        </w:tc>
      </w:tr>
      <w:tr w:rsidR="000544CE" w:rsidRPr="00D971A6" w14:paraId="2AC57732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C8C3EF4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B57DFD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5334D1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3.299 (-4.831 -1.76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C2058B9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&lt;0.001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F878F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A465C3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84BE5A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915 (-2.423, 0.59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5D1F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4E792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482A9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8*</w:t>
            </w:r>
          </w:p>
        </w:tc>
      </w:tr>
      <w:tr w:rsidR="000544CE" w:rsidRPr="00D971A6" w14:paraId="26769F7F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47A7EE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arent smokes: 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A6401B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9A1DB1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15FAC0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57166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E035E6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249B8B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F09E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BFE8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1159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350D6727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FD189DA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4A24B50" w14:textId="26A0B5BC" w:rsidR="000544CE" w:rsidRPr="00D971A6" w:rsidRDefault="00520818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7F291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F2912">
              <w:rPr>
                <w:rFonts w:ascii="Arial" w:hAnsi="Arial" w:cs="Arial"/>
                <w:sz w:val="20"/>
                <w:szCs w:val="20"/>
                <w:lang w:val="en-US"/>
              </w:rPr>
              <w:t>1.8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12FEAB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64D5B1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AC093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2EAAC51" w14:textId="7D54E554" w:rsidR="000544CE" w:rsidRPr="00D971A6" w:rsidRDefault="00520818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</w:t>
            </w:r>
            <w:r w:rsidR="002C1BFD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.</w:t>
            </w:r>
            <w:r w:rsidR="002C1BFD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FE18CC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155C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382D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F2EA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7DAF19ED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E3B1CA1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CC6480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DC6BBF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166 (-0.576, 0.24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C26CBA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5E969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2C2D93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813269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41 (-0.378, 0.45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B1C2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40D0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5F32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0544CE" w:rsidRPr="00D971A6" w14:paraId="3403470E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182A0B8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B5C83F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740764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420 (-0.851, 0.01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F0539F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8D5B7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7FBFBC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8F665D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01 (-0.448 0.44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EE36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75DA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1C5E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</w:tr>
      <w:tr w:rsidR="000544CE" w:rsidRPr="00D971A6" w14:paraId="4154DDC0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CC9A6D8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F12A69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98E3EC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54 (-0.684, 0.17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10B5A8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9C6E5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B40F6A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642A38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040 (-0.489, 0.40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95E5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5350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120D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</w:tr>
      <w:tr w:rsidR="000544CE" w:rsidRPr="00D971A6" w14:paraId="238FBE72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FCBE7D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arent smokes: 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C89FBD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48E838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A589C9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7C692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3DAF9C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2ACFD65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1C4B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45CB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6008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4C2B29FF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C89EF1C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2A6DAE4" w14:textId="3BD47531" w:rsidR="000544CE" w:rsidRPr="00D971A6" w:rsidRDefault="00D06DC0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2C1BFD">
              <w:rPr>
                <w:rFonts w:ascii="Arial" w:hAnsi="Arial" w:cs="Arial"/>
                <w:sz w:val="20"/>
                <w:szCs w:val="20"/>
                <w:lang w:val="en-US"/>
              </w:rPr>
              <w:t>.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5</w:t>
            </w:r>
            <w:r w:rsidR="002C1B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6282EE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E9B1D3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BDB38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B9C4FDA" w14:textId="27F1A3FA" w:rsidR="000544CE" w:rsidRPr="00D971A6" w:rsidRDefault="00520818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7B328F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B328F">
              <w:rPr>
                <w:rFonts w:ascii="Arial" w:hAnsi="Arial" w:cs="Arial"/>
                <w:sz w:val="20"/>
                <w:szCs w:val="20"/>
                <w:lang w:val="en-US"/>
              </w:rPr>
              <w:t>1.8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B03EE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AF70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43EE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D2E6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0C591219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EF6F507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322DBC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B55E05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117 (-0.704, 0.47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88B75C5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31C13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4CEFD4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3D6740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924 (-1.493, -0.35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D8947" w14:textId="77777777" w:rsidR="000544CE" w:rsidRPr="00D971A6" w:rsidRDefault="000544CE" w:rsidP="000544CE">
            <w:pPr>
              <w:ind w:right="-119"/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&lt;0.001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8621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85C4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0544CE" w:rsidRPr="00D971A6" w14:paraId="3519C4E8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017F7B0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285F40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7EF894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859 (-1.490, -0.22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B718537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10597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744CC7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565182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715 (-1.325, -0.1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D1E22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7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9E97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FA3C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</w:tr>
      <w:tr w:rsidR="000544CE" w:rsidRPr="00D971A6" w14:paraId="44CD1431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8A3CF0D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F4AE63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76F74B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742 (-1.376, -0.10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9DCB5E5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7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3AD4F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308686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49A60F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10 (-0.397, 0.8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7590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FEF5D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E79A2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33*</w:t>
            </w:r>
          </w:p>
        </w:tc>
      </w:tr>
      <w:tr w:rsidR="000544CE" w:rsidRPr="00D971A6" w14:paraId="42EF3466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A8C7B9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Has tried smoking: 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A6CFC0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20DAC0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18C67D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77CBB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8CFF39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CC0D135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6A09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AAAF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EEE0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1265B913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DBA186D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747F29B" w14:textId="2B050411" w:rsidR="000544CE" w:rsidRPr="00D971A6" w:rsidRDefault="006F58D4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1135E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.8</w:t>
            </w:r>
            <w:r w:rsidR="001135E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E32D21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EB29585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1EEEF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1C3AB1E" w14:textId="1BDA2C80" w:rsidR="000544CE" w:rsidRPr="00D971A6" w:rsidRDefault="0040264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10 (2.</w:t>
            </w:r>
            <w:r w:rsidR="00CF4254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8868C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7793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15F2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B91C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37EA567A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379BF94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0B77B0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9F711A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139 (-0.486, 0.20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66D45A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15050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66EF20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948B70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72 (-0.718, -0.02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1C335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32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AAF4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32DA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03</w:t>
            </w:r>
          </w:p>
        </w:tc>
      </w:tr>
      <w:tr w:rsidR="000544CE" w:rsidRPr="00D971A6" w14:paraId="7EB311F6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40449C2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38E5D3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79BA4C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465 (-0.831, -0.09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90C77C7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8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5BC3D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74F1E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E724E1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74 (-0.645, 0.0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9BFE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4306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1A27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</w:tr>
      <w:tr w:rsidR="000544CE" w:rsidRPr="00D971A6" w14:paraId="575441F7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6C4FCEF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E282C5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6393B4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26 (-0.692, 0.04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CA3E56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A5E0F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4B33CB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B2D170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98 (-0.273, 0.46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9BD5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0885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C63F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</w:tr>
      <w:tr w:rsidR="000544CE" w:rsidRPr="00D971A6" w14:paraId="4D50A4F4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67379F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Has tried smoking: 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71B05B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2B8446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2242ED5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2562F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2518EE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E4B64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15A4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1D84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3A86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10882A19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9D50945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CD173BB" w14:textId="1F0C8F51" w:rsidR="000544CE" w:rsidRPr="00D971A6" w:rsidRDefault="0020167C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44 (4.47</w:t>
            </w:r>
            <w:r w:rsidR="0040264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A51BAB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C74694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F7931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CD3ED4B" w14:textId="05F682A1" w:rsidR="000544CE" w:rsidRPr="00D971A6" w:rsidRDefault="0040264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357D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6357D9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4.</w:t>
            </w:r>
            <w:r w:rsidR="006357D9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94338B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31EC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11D9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8635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D971A6" w14:paraId="65F72415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2C3AF9D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834EC2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54975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42 (-1.749, 1.06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53FCD0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A8BA1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2F7E19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A95500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1.071 (-0.446, 2.5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B893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BBBB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CAF2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</w:tr>
      <w:tr w:rsidR="000544CE" w:rsidRPr="00D971A6" w14:paraId="29D3D2A0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5302214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2983B0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51E16C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2.002 (-3.510, -0.49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E5C747C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ED889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29F11D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B7CCD2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18 (-1.385, 1.82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7662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5B75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8272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0544CE" w:rsidRPr="00D971A6" w14:paraId="567B8514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E43FF78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1AC730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FC6154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1.660 (-3.136, -0.18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D2C46E6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3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A8BF2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2BAB7C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28268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854 (-2.457, 0.74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9EFF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7C40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9011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</w:tr>
      <w:tr w:rsidR="000544CE" w:rsidRPr="00156BD9" w14:paraId="29EE42A8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BAD332B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Lower scores of smoking refusal self-efficacy (≤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E90EFD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94D97D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0C70EA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8A576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94763A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C7E79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BB25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4A4F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8916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44CE" w:rsidRPr="00D971A6" w14:paraId="19A287D5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47FE9A5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A3324C7" w14:textId="40BA1135" w:rsidR="000544CE" w:rsidRPr="00D971A6" w:rsidRDefault="00E12DF6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</w:t>
            </w:r>
            <w:r w:rsidR="001700F5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 w:rsidR="001700F5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716A4DD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ABF591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C9F15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33D8276" w14:textId="304A7E25" w:rsidR="000544CE" w:rsidRPr="00D971A6" w:rsidRDefault="00E12DF6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</w:t>
            </w:r>
            <w:r w:rsidR="001700F5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4.</w:t>
            </w:r>
            <w:r w:rsidR="001700F5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9C29E2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9AA8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04A5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1067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44CE" w:rsidRPr="00D971A6" w14:paraId="7F8353ED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B41C67B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6816D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5409B0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5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490, 0.18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A89526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2B565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69B48E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E4899D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0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39, 0.0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2915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F88D6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12A6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</w:tr>
      <w:tr w:rsidR="000544CE" w:rsidRPr="00D971A6" w14:paraId="73C8AEB1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C37ADFF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F1AF61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85EA95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5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11, -0.19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2934D2B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&lt;0.001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0426F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256A77F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164729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5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21, 0.10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D5204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035CE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CC4D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</w:tr>
      <w:tr w:rsidR="000544CE" w:rsidRPr="00D971A6" w14:paraId="352AF0C2" w14:textId="77777777" w:rsidTr="000544CE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4E2B1DC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7CE44FA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F38EEA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0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58, -0.04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6277F17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3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435EB5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7953F4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3A9C557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4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320, 0.4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44AB5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2F320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5BF5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0544CE" w:rsidRPr="00D971A6" w14:paraId="2341EA2F" w14:textId="77777777" w:rsidTr="000544CE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30F21" w14:textId="77777777" w:rsidR="000544CE" w:rsidRPr="00D971A6" w:rsidRDefault="000544CE" w:rsidP="000544CE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837DC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3C8B8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ED7F" w14:textId="77777777" w:rsidR="000544CE" w:rsidRPr="00D971A6" w:rsidRDefault="000544CE" w:rsidP="000544C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EF2E2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8A875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380F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79CA9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1CED1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81673" w14:textId="77777777" w:rsidR="000544CE" w:rsidRPr="00D971A6" w:rsidRDefault="000544CE" w:rsidP="00054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4CE" w:rsidRPr="00156BD9" w14:paraId="192BCD8F" w14:textId="77777777" w:rsidTr="0032262A">
        <w:trPr>
          <w:gridAfter w:val="1"/>
          <w:wAfter w:w="12" w:type="dxa"/>
        </w:trPr>
        <w:tc>
          <w:tcPr>
            <w:tcW w:w="145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1CD97" w14:textId="77777777" w:rsidR="000544CE" w:rsidRPr="00D971A6" w:rsidRDefault="000544CE" w:rsidP="000544CE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0 = baseline measurement, T1 = 2-week post measurement, T2 = 3-month follow-up measurement</w:t>
            </w:r>
          </w:p>
          <w:p w14:paraId="4FF8DC64" w14:textId="78655613" w:rsidR="00B22FF0" w:rsidRPr="00D971A6" w:rsidRDefault="000544CE" w:rsidP="000544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SD = standard deviation, LMM = linear mixed model, CI = confidence interval</w:t>
            </w:r>
          </w:p>
        </w:tc>
      </w:tr>
    </w:tbl>
    <w:bookmarkEnd w:id="0"/>
    <w:p w14:paraId="4079A9A3" w14:textId="6513806B" w:rsidR="00967ADF" w:rsidRPr="00B22FF0" w:rsidRDefault="00B22FF0" w:rsidP="00B22FF0">
      <w:pPr>
        <w:rPr>
          <w:rFonts w:ascii="Arial" w:hAnsi="Arial" w:cs="Arial"/>
          <w:sz w:val="20"/>
          <w:lang w:val="en-US"/>
        </w:rPr>
      </w:pPr>
      <w:r w:rsidRPr="00B22FF0">
        <w:rPr>
          <w:rFonts w:ascii="Arial" w:hAnsi="Arial" w:cs="Arial"/>
          <w:sz w:val="20"/>
          <w:lang w:val="en-US"/>
        </w:rPr>
        <w:t xml:space="preserve">* </w:t>
      </w:r>
      <w:r>
        <w:rPr>
          <w:rFonts w:ascii="Arial" w:hAnsi="Arial" w:cs="Arial"/>
          <w:sz w:val="20"/>
          <w:lang w:val="en-US"/>
        </w:rPr>
        <w:t>p&lt;0.05, ** p&lt;0.01, *** p&lt;0.001</w:t>
      </w:r>
    </w:p>
    <w:p w14:paraId="166D9F05" w14:textId="77777777" w:rsidR="00A54AA5" w:rsidRPr="00E14B61" w:rsidRDefault="00417FD9">
      <w:pPr>
        <w:rPr>
          <w:rFonts w:ascii="Times New Roman" w:hAnsi="Times New Roman" w:cs="Times New Roman"/>
          <w:sz w:val="24"/>
          <w:lang w:val="en-US"/>
        </w:rPr>
      </w:pPr>
      <w:r w:rsidRPr="00E14B61">
        <w:rPr>
          <w:rFonts w:ascii="Times New Roman" w:hAnsi="Times New Roman" w:cs="Times New Roman"/>
          <w:sz w:val="24"/>
          <w:lang w:val="en-US"/>
        </w:rPr>
        <w:lastRenderedPageBreak/>
        <w:t xml:space="preserve">Table 2. Subgroup analysis on sources of </w:t>
      </w:r>
      <w:r w:rsidR="00CE439B" w:rsidRPr="00E14B61">
        <w:rPr>
          <w:rFonts w:ascii="Times New Roman" w:hAnsi="Times New Roman" w:cs="Times New Roman"/>
          <w:sz w:val="24"/>
          <w:lang w:val="en-US"/>
        </w:rPr>
        <w:t xml:space="preserve">smoking </w:t>
      </w:r>
      <w:r w:rsidRPr="00E14B61">
        <w:rPr>
          <w:rFonts w:ascii="Times New Roman" w:hAnsi="Times New Roman" w:cs="Times New Roman"/>
          <w:sz w:val="24"/>
          <w:lang w:val="en-US"/>
        </w:rPr>
        <w:t>refusal self-efficacy among early adolescents</w:t>
      </w:r>
    </w:p>
    <w:tbl>
      <w:tblPr>
        <w:tblStyle w:val="TableGrid"/>
        <w:tblW w:w="1504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981"/>
        <w:gridCol w:w="1418"/>
        <w:gridCol w:w="2409"/>
        <w:gridCol w:w="1120"/>
        <w:gridCol w:w="14"/>
        <w:gridCol w:w="278"/>
        <w:gridCol w:w="6"/>
        <w:gridCol w:w="1417"/>
        <w:gridCol w:w="2409"/>
        <w:gridCol w:w="1121"/>
        <w:gridCol w:w="13"/>
        <w:gridCol w:w="285"/>
        <w:gridCol w:w="1550"/>
        <w:gridCol w:w="10"/>
        <w:gridCol w:w="10"/>
      </w:tblGrid>
      <w:tr w:rsidR="00D971A6" w:rsidRPr="00156BD9" w14:paraId="75410C3E" w14:textId="77777777" w:rsidTr="0032262A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67A3D44" w14:textId="77777777" w:rsidR="00DD4F1D" w:rsidRPr="00D971A6" w:rsidRDefault="00DD4F1D" w:rsidP="00F266D6">
            <w:pPr>
              <w:tabs>
                <w:tab w:val="left" w:pos="19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019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D00E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Within group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0498" w14:textId="77777777" w:rsidR="00DD4F1D" w:rsidRPr="00D971A6" w:rsidRDefault="00DD4F1D" w:rsidP="00DD4F1D">
            <w:pPr>
              <w:ind w:right="-29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05EC" w14:textId="44B1380E" w:rsidR="00DD4F1D" w:rsidRPr="00D971A6" w:rsidRDefault="00DD4F1D" w:rsidP="00DD4F1D">
            <w:pPr>
              <w:ind w:right="-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etween group</w:t>
            </w:r>
            <w:r w:rsidR="00046600">
              <w:rPr>
                <w:rFonts w:ascii="Arial" w:hAnsi="Arial" w:cs="Arial"/>
                <w:sz w:val="20"/>
                <w:szCs w:val="20"/>
                <w:lang w:val="en-US"/>
              </w:rPr>
              <w:t xml:space="preserve"> (Group X Time)</w:t>
            </w:r>
          </w:p>
        </w:tc>
      </w:tr>
      <w:tr w:rsidR="00D971A6" w:rsidRPr="00D971A6" w14:paraId="04D19A9B" w14:textId="77777777" w:rsidTr="0032262A">
        <w:trPr>
          <w:gridAfter w:val="1"/>
          <w:wAfter w:w="10" w:type="dxa"/>
          <w:trHeight w:val="269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B7F9ABC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01402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C7848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F16AE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F7B7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CED8A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6A6442AE" w14:textId="77777777" w:rsidTr="0032262A">
        <w:trPr>
          <w:gridAfter w:val="1"/>
          <w:wAfter w:w="7" w:type="dxa"/>
          <w:trHeight w:val="272"/>
        </w:trPr>
        <w:tc>
          <w:tcPr>
            <w:tcW w:w="2982" w:type="dxa"/>
            <w:tcBorders>
              <w:top w:val="nil"/>
              <w:left w:val="nil"/>
              <w:right w:val="nil"/>
            </w:tcBorders>
          </w:tcPr>
          <w:p w14:paraId="7824ED1E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BA99CAC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EC473A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LMM estimate (95% 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75669F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EEA0A0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95032D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A7A226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LMM estimate (95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046C9C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vAlign w:val="center"/>
          </w:tcPr>
          <w:p w14:paraId="3BC79096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02A441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D971A6" w:rsidRPr="00D971A6" w14:paraId="16A0C87A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35EEACC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6268EF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603D9D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890FE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F3BC3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4795D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A0B03D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5EAA0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856ED7D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1CDCB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517D0EE9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137C118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9-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F78837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317F4C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D4DDD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10D85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009947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05438F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DAE13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00BE2AC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3BD2B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115F2E50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5B1D6E3" w14:textId="77777777" w:rsidR="00DD4F1D" w:rsidRPr="00D971A6" w:rsidRDefault="00DD4F1D" w:rsidP="00F266D6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D9EED" w14:textId="65160A9E" w:rsidR="00DD4F1D" w:rsidRPr="00D971A6" w:rsidRDefault="0032262A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455E00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6</w:t>
            </w:r>
            <w:r w:rsidR="00455E0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16C97C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C5649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73039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91BE5D" w14:textId="3556E4DE" w:rsidR="00DD4F1D" w:rsidRPr="00D971A6" w:rsidRDefault="0032262A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617974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.0</w:t>
            </w:r>
            <w:r w:rsidR="0061797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40F6D0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95B28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E3B0651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E23C5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2A4B0EC1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B805C5A" w14:textId="77777777" w:rsidR="00DD4F1D" w:rsidRPr="00D971A6" w:rsidRDefault="00DD4F1D" w:rsidP="00F266D6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39F64" w14:textId="145ACA66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E6B018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17 (-1.013, 0.380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E70B9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7212E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00AF7D" w14:textId="3C1BBB91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5916B6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68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71A6">
              <w:rPr>
                <w:rFonts w:ascii="Arial" w:hAnsi="Arial" w:cs="Arial"/>
                <w:sz w:val="20"/>
                <w:szCs w:val="20"/>
              </w:rPr>
              <w:t>(0.123, 1.612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94F2F" w14:textId="77777777" w:rsidR="00DD4F1D" w:rsidRPr="00D971A6" w:rsidRDefault="00DD4F1D" w:rsidP="00F266D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7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AEF9CB5" w14:textId="77777777" w:rsidR="00DD4F1D" w:rsidRPr="00D971A6" w:rsidRDefault="00DD4F1D" w:rsidP="00F266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BB568" w14:textId="77777777" w:rsidR="00DD4F1D" w:rsidRPr="00D971A6" w:rsidRDefault="00DD4F1D" w:rsidP="00F266D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9*</w:t>
            </w:r>
          </w:p>
        </w:tc>
      </w:tr>
      <w:tr w:rsidR="00D971A6" w:rsidRPr="00D971A6" w14:paraId="4010A9BD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C81CFE4" w14:textId="77777777" w:rsidR="00DD4F1D" w:rsidRPr="00D971A6" w:rsidRDefault="00DD4F1D" w:rsidP="00F266D6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12622" w14:textId="7A136B44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F0CB0F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682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71A6">
              <w:rPr>
                <w:rFonts w:ascii="Arial" w:hAnsi="Arial" w:cs="Arial"/>
                <w:sz w:val="20"/>
                <w:szCs w:val="20"/>
              </w:rPr>
              <w:t>(-1.402, 0.037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AB6B8" w14:textId="77777777" w:rsidR="00DD4F1D" w:rsidRPr="00D971A6" w:rsidRDefault="00DD4F1D" w:rsidP="00F266D6">
            <w:pPr>
              <w:ind w:right="-12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09A7E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A3B21D" w14:textId="0EF77176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F4A9F3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67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71A6">
              <w:rPr>
                <w:rFonts w:ascii="Arial" w:hAnsi="Arial" w:cs="Arial"/>
                <w:sz w:val="20"/>
                <w:szCs w:val="20"/>
              </w:rPr>
              <w:t>(-0.494, 1.028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89794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54C13D6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1B103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D971A6" w:rsidRPr="00D971A6" w14:paraId="283054B5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A4C95FE" w14:textId="77777777" w:rsidR="00DD4F1D" w:rsidRPr="00D971A6" w:rsidRDefault="00DD4F1D" w:rsidP="00F266D6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23256A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5F1BD1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66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71A6">
              <w:rPr>
                <w:rFonts w:ascii="Arial" w:hAnsi="Arial" w:cs="Arial"/>
                <w:sz w:val="20"/>
                <w:szCs w:val="20"/>
              </w:rPr>
              <w:t>(-1.085, 0.354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ADF45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41257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056E5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E24704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601 (-1.365 0.164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B244B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E3C21CC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94CB4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</w:tr>
      <w:tr w:rsidR="00D971A6" w:rsidRPr="00D971A6" w14:paraId="4E6BA591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12E69E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11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A103E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1F97F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60A3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3BDC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E31E5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0F637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7BC1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0A7EC3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CD6D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4F2812DC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2BB77E2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F2C22A" w14:textId="4734045E" w:rsidR="00DD4F1D" w:rsidRPr="00D971A6" w:rsidRDefault="006D522C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80</w:t>
            </w:r>
            <w:r w:rsidR="005662B5"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 w:rsidR="005662B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0F8D6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0F24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B4E4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07EF3D" w14:textId="356371AF" w:rsidR="00DD4F1D" w:rsidRPr="00D971A6" w:rsidRDefault="005662B5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EA1AD5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.0</w:t>
            </w:r>
            <w:r w:rsidR="00EA1AD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71B60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0ED3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379BD3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D879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32E2CA87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F685BC3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951982" w14:textId="5607031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008FFC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9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22, 0.2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05E7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58DC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2C9435" w14:textId="45C86FCB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3EA6B2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200 (-0.865, 0.46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DD4A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723EA4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F76F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</w:tr>
      <w:tr w:rsidR="00D971A6" w:rsidRPr="00D971A6" w14:paraId="034991E9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18061C1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32F23E" w14:textId="660E7F11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841927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544 (-1.185, 0.0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5C4E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FED0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D4B2A8" w14:textId="357593DE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D6A8C7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91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645, -0.1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5BAA7" w14:textId="77777777" w:rsidR="00DD4F1D" w:rsidRPr="00D971A6" w:rsidRDefault="00DD4F1D" w:rsidP="00B96DB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9*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DA662C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8120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</w:tr>
      <w:tr w:rsidR="00D971A6" w:rsidRPr="00D971A6" w14:paraId="28A8F097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86F3D8F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96D5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04A401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5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98, 0.49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4AEC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2D2C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DDE4B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9BAC41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71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449, 0.0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BEB7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2F41FE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7955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D971A6" w:rsidRPr="00D971A6" w14:paraId="18BA9391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4229D5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12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B975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EA5C1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BDD0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C683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6987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44C81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C8AD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C2769A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D9FD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15ED8776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8BBD095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3DB2BA" w14:textId="484888C5" w:rsidR="00DD4F1D" w:rsidRPr="00D971A6" w:rsidRDefault="009022D7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17 (3.</w:t>
            </w:r>
            <w:r w:rsidR="00F23A0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FE782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4C0F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CB30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ECFCD2" w14:textId="7844F729" w:rsidR="00DD4F1D" w:rsidRPr="00D971A6" w:rsidRDefault="00CB2569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</w:t>
            </w:r>
            <w:r w:rsidR="008F5C3D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8F5C3D">
              <w:rPr>
                <w:rFonts w:ascii="Arial" w:hAnsi="Arial" w:cs="Arial"/>
                <w:sz w:val="20"/>
                <w:szCs w:val="20"/>
                <w:lang w:val="en-US"/>
              </w:rPr>
              <w:t>2.9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ABBFA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37E4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D70F84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1D7B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6E7BC8B0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47276A2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3E0A9B" w14:textId="552D96BA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29A969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6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98, 0.46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4F77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64D4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F037DF" w14:textId="7AB66C4F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C48FD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16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441, 0.77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9101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EDB17B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90399" w14:textId="77777777" w:rsidR="00DD4F1D" w:rsidRPr="00D971A6" w:rsidRDefault="00DD4F1D" w:rsidP="00B96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</w:tr>
      <w:tr w:rsidR="00D971A6" w:rsidRPr="00D971A6" w14:paraId="622B5F1B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DCF0C6A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1BF761" w14:textId="50FC3875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EE18E8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9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97, 0.2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E5FD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0643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40B3DF" w14:textId="43660989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414676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6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12, 0.57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8C52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FF144E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D784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</w:tr>
      <w:tr w:rsidR="00D971A6" w:rsidRPr="00D971A6" w14:paraId="1E6410E7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4EC7490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0856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4B09D3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2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27, 0.37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4C71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1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64BE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6A4CC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11790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3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75, 0.4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C63C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C6D5EA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5FD5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</w:tr>
      <w:tr w:rsidR="00D971A6" w:rsidRPr="00D971A6" w14:paraId="5C17B04C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FE926C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13-14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81E80E" w14:textId="2042CB4F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B01E7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D18E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19B8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77D2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4A14F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33DF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B3D1EB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F771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231FF1A7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3D34DBF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A4EB6" w14:textId="61078F5B" w:rsidR="00DD4F1D" w:rsidRPr="00D971A6" w:rsidRDefault="00D70037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CB256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CB256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CB256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CB256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8A6A0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2FE3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046A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922125" w14:textId="10423EE6" w:rsidR="00DD4F1D" w:rsidRPr="00D971A6" w:rsidRDefault="00CB2569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73 (3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0E6B0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D86B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295449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60EB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470C7285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B8665B8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F8F35A" w14:textId="770EC701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9C7D51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2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672, 1.42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05A0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B857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0BA017" w14:textId="3C88A9E8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0949E1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47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21 1.77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4071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46FF83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1EBB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</w:tr>
      <w:tr w:rsidR="00D971A6" w:rsidRPr="00D971A6" w14:paraId="14FB098C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3922425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17263" w14:textId="0CF55DCA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0E1CB9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58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3.297, 0.13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0E077" w14:textId="77777777" w:rsidR="00DD4F1D" w:rsidRPr="00D971A6" w:rsidRDefault="00DD4F1D" w:rsidP="00B96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0076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09C467" w14:textId="61EAFAA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C07B2A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10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360, 1.56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1A24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9FB0AC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88F3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</w:tr>
      <w:tr w:rsidR="00D971A6" w:rsidRPr="00D971A6" w14:paraId="4B40E03B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DAA0E28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E0D9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8D2E41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45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3.172, 0.26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454F2" w14:textId="77777777" w:rsidR="00DD4F1D" w:rsidRPr="00D971A6" w:rsidRDefault="00DD4F1D" w:rsidP="00B96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B9FE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15E0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20B32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7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768, 1.02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5574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872FC0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BE805" w14:textId="77777777" w:rsidR="00DD4F1D" w:rsidRPr="00D971A6" w:rsidRDefault="00DD4F1D" w:rsidP="00B96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</w:tr>
      <w:tr w:rsidR="00D971A6" w:rsidRPr="00D971A6" w14:paraId="5D44E282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2E71E2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Gender: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CE5DB" w14:textId="367228FA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8AF00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724D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D465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3F4EC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BE928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7CAC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4FC66E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38D0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24B83FBE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6B28732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F95E34" w14:textId="394564F1" w:rsidR="00DD4F1D" w:rsidRPr="00D971A6" w:rsidRDefault="00554358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</w:t>
            </w:r>
            <w:r w:rsidR="0053157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9</w:t>
            </w:r>
            <w:r w:rsidR="0053157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9FF74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F8CC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9A57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D658D" w14:textId="3900C9D9" w:rsidR="00DD4F1D" w:rsidRPr="00D971A6" w:rsidRDefault="007E3856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4</w:t>
            </w:r>
            <w:r w:rsidR="00554358"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  <w:r w:rsidR="0055435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EDA93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1786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DF4BD9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A303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3B3258E9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B72115F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14FF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348FA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60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17, -0.0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75E53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5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A3E2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DFAAF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ADF016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33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182, 0.85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064A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182C471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71876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7**</w:t>
            </w:r>
          </w:p>
        </w:tc>
      </w:tr>
      <w:tr w:rsidR="00D971A6" w:rsidRPr="00D971A6" w14:paraId="094E3B64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589A7CE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F7566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BAEC6A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80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350, -0.26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C520E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1*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4E21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5261B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7AE599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2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83, 0.22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6E2D8" w14:textId="77777777" w:rsidR="00DD4F1D" w:rsidRPr="00D971A6" w:rsidRDefault="00DD4F1D" w:rsidP="008676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AF93E2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2352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D971A6" w:rsidRPr="00D971A6" w14:paraId="710E5131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9492879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A265D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292E83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0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45, 0.34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A2FC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7DD7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3878A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793E4A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66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220, -0.1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76963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4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572BFE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8B89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</w:tr>
      <w:tr w:rsidR="00D971A6" w:rsidRPr="00D971A6" w14:paraId="6EC8BBB5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D4DCAE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Gender: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6E9EF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D564C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7706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0A22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9472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7B514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8D2E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7F09D4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F464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401FEE4B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5D5F063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3D385" w14:textId="21428242" w:rsidR="00DD4F1D" w:rsidRPr="00D971A6" w:rsidRDefault="005548E6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8D37BF">
              <w:rPr>
                <w:rFonts w:ascii="Arial" w:hAnsi="Arial" w:cs="Arial"/>
                <w:sz w:val="20"/>
                <w:szCs w:val="20"/>
                <w:lang w:val="en-US"/>
              </w:rPr>
              <w:t>3.0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.</w:t>
            </w:r>
            <w:r w:rsidR="008D37BF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8648B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0858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0295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AFEF5D" w14:textId="05530743" w:rsidR="00DD4F1D" w:rsidRPr="00D971A6" w:rsidRDefault="000C3220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5343CD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.</w:t>
            </w:r>
            <w:r w:rsidR="005343CD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7E920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62A0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B7753E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B1E2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6717634C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4059B53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247E1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062860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3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590, 0.51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7B38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02FC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F5629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D44CBD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20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346, 0.75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0E19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02BA85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4D6F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</w:tr>
      <w:tr w:rsidR="00D971A6" w:rsidRPr="00D971A6" w14:paraId="1640980F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74942D7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95D89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A40D2D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1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91, 0.15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A40C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3EC6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82258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E5B523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5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36, 0.53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2A91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5FD21E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B942E" w14:textId="77777777" w:rsidR="00DD4F1D" w:rsidRPr="00D971A6" w:rsidRDefault="00DD4F1D" w:rsidP="008676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</w:tr>
      <w:tr w:rsidR="00D971A6" w:rsidRPr="00D971A6" w14:paraId="512B85C4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71627C7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0DD3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32DA8D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8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53, 0.18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711B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F5FB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B6C46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9A22C7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5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38, 0.32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4E0F9" w14:textId="77777777" w:rsidR="00DD4F1D" w:rsidRPr="00D971A6" w:rsidRDefault="00DD4F1D" w:rsidP="008676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AA7582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E4DC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</w:tr>
      <w:tr w:rsidR="00D971A6" w:rsidRPr="00156BD9" w14:paraId="4805C61F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DB7974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Gender: other or does not want to answ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46E3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76116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542F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7460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F5CF2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192B3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BB63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5AA691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DB28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68607AC2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08E6323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7E0152" w14:textId="09E8F238" w:rsidR="00DD4F1D" w:rsidRPr="00D971A6" w:rsidRDefault="005548E6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</w:t>
            </w:r>
            <w:r w:rsidR="006D55D3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 w:rsidR="006D55D3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0564D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A022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0F2D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E14B85" w14:textId="08A9F67C" w:rsidR="00DD4F1D" w:rsidRPr="00D971A6" w:rsidRDefault="005548E6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86 (3.</w:t>
            </w:r>
            <w:r w:rsidR="00F84BAF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1AFB3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54FC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F71EEA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DCF2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5C4806C0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85246C8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24C7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ED051E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86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31, 2.46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A221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AD68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4AA6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BABF9C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8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931, 1.35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59D5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882BC8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71BF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</w:tr>
      <w:tr w:rsidR="00D971A6" w:rsidRPr="00D971A6" w14:paraId="542E82D9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237ECE9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88757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0F59BA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4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473, 1.58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22C4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A905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12C8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354036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61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360, 1.13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D07F2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356AED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DB25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</w:tr>
      <w:tr w:rsidR="00D971A6" w:rsidRPr="00D971A6" w14:paraId="4ED4EBFC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75EAC3B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20E6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EF5D62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31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3.339, 0.71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E5BE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7BA6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37D2D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9F995B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326 (-2.063, 1.41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B147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FDC31D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078B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</w:tr>
      <w:tr w:rsidR="00D971A6" w:rsidRPr="00D971A6" w14:paraId="7AB68D0C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96E100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riend smokes: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6951C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722CF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396B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A7B1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0340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99169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43FC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C0E789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65DB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3A968C50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84DF574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E49DD" w14:textId="7826DFC9" w:rsidR="00DD4F1D" w:rsidRPr="00D971A6" w:rsidRDefault="000544CE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D66157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D66157">
              <w:rPr>
                <w:rFonts w:ascii="Arial" w:hAnsi="Arial" w:cs="Arial"/>
                <w:sz w:val="20"/>
                <w:szCs w:val="20"/>
                <w:lang w:val="en-US"/>
              </w:rPr>
              <w:t>2.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F4A49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BE24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5271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BA9C03" w14:textId="0619F6A3" w:rsidR="00DD4F1D" w:rsidRPr="00D971A6" w:rsidRDefault="000544CE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0A5661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9</w:t>
            </w:r>
            <w:r w:rsidR="000A566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00118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C69C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96341B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E34A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400D3D11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C91A1F8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FF76D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7E13F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3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05, 0.04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0644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42CE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5B280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1A8DE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26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115, 0.64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27AB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DEB5165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E5419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7*</w:t>
            </w:r>
          </w:p>
        </w:tc>
      </w:tr>
      <w:tr w:rsidR="00D971A6" w:rsidRPr="00D971A6" w14:paraId="6A7EE616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6EC83ED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8DF14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6D9332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4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38, -0.14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4C8AC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4*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32A5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FC9D8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353447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2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32, 0.17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3686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8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F6809E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0093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D971A6" w:rsidRPr="00D971A6" w14:paraId="2670A0F1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14DC90A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263F7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5D0F2C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1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08, 0.18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BD02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CE80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2DD3B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2013C2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9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94, -0.0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2D21F" w14:textId="77777777" w:rsidR="00DD4F1D" w:rsidRPr="00D971A6" w:rsidRDefault="00DD4F1D" w:rsidP="00A1638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2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E639E2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7A639" w14:textId="77777777" w:rsidR="00DD4F1D" w:rsidRPr="00D971A6" w:rsidRDefault="00DD4F1D" w:rsidP="00A163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</w:tr>
      <w:tr w:rsidR="00D971A6" w:rsidRPr="00D971A6" w14:paraId="58DF8D06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9DAF4E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Friend smokes: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2E47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3478A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6B35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B857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C3D8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309A2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7135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BCE323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975F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5B65FCCA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3320888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E0BB9" w14:textId="42450E27" w:rsidR="00DD4F1D" w:rsidRPr="00D971A6" w:rsidRDefault="00D72964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88</w:t>
            </w:r>
            <w:r w:rsidR="000544CE">
              <w:rPr>
                <w:rFonts w:ascii="Arial" w:hAnsi="Arial" w:cs="Arial"/>
                <w:sz w:val="20"/>
                <w:szCs w:val="20"/>
                <w:lang w:val="en-US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0544CE">
              <w:rPr>
                <w:rFonts w:ascii="Arial" w:hAnsi="Arial" w:cs="Arial"/>
                <w:sz w:val="20"/>
                <w:szCs w:val="20"/>
                <w:lang w:val="en-US"/>
              </w:rPr>
              <w:t>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94622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6DAA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FCFA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4D107A" w14:textId="00311B47" w:rsidR="00DD4F1D" w:rsidRPr="00D971A6" w:rsidRDefault="000544CE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</w:t>
            </w:r>
            <w:r w:rsidR="0054038C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.</w:t>
            </w:r>
            <w:r w:rsidR="005403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7E12F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AE7E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190202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F373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34C96685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29FC57B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67FE0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889C86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50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43, 2.04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975A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3719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3A8E1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6A0482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0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497, 1.4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BEE9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D3D820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33371" w14:textId="77777777" w:rsidR="00DD4F1D" w:rsidRPr="00D971A6" w:rsidRDefault="00DD4F1D" w:rsidP="00A163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</w:tr>
      <w:tr w:rsidR="00D971A6" w:rsidRPr="00D971A6" w14:paraId="6E6C791E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D6EC872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0C85E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78884B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85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3.522, -0.19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15546" w14:textId="77777777" w:rsidR="00DD4F1D" w:rsidRPr="00D971A6" w:rsidRDefault="00DD4F1D" w:rsidP="00A1638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4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148D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53C42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9915E3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8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694, 1.5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979C3" w14:textId="77777777" w:rsidR="00DD4F1D" w:rsidRPr="00D971A6" w:rsidRDefault="00DD4F1D" w:rsidP="00A163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6F0EE9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D7B3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  <w:tr w:rsidR="00D971A6" w:rsidRPr="00D971A6" w14:paraId="1BE7EBEA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26F5E12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78C13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992B4D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2.35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4.022, -0.69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F1E63" w14:textId="77777777" w:rsidR="00DD4F1D" w:rsidRPr="00D971A6" w:rsidRDefault="00DD4F1D" w:rsidP="00A1638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3*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D87A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989F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1E1448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8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694, 1.5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CE24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3827D2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7878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D971A6" w:rsidRPr="00D971A6" w14:paraId="3EE00416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B52329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arent smokes: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6CC39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98832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C15F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41B7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6EA9E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78DE8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ECD0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E0D089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EABC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46DD3BB4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3099094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FC51FD" w14:textId="1A09BA73" w:rsidR="00DD4F1D" w:rsidRPr="00D971A6" w:rsidRDefault="00520818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7F2912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F2912">
              <w:rPr>
                <w:rFonts w:ascii="Arial" w:hAnsi="Arial" w:cs="Arial"/>
                <w:sz w:val="20"/>
                <w:szCs w:val="20"/>
                <w:lang w:val="en-US"/>
              </w:rPr>
              <w:t>2.8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E210A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6BEC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18A6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81891" w14:textId="385437F9" w:rsidR="00DD4F1D" w:rsidRPr="00D971A6" w:rsidRDefault="00520818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2</w:t>
            </w:r>
            <w:r w:rsidR="002C1B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.</w:t>
            </w:r>
            <w:r w:rsidR="002C1B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B3498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83AC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09488E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4521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66CF5D7F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04846F4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D6BAF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CF2B4F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6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06, -0.0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D5B86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41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D1E1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2910B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73B9BD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34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117, 0.8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95F6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DBDC0CA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A0570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98**</w:t>
            </w:r>
          </w:p>
        </w:tc>
      </w:tr>
      <w:tr w:rsidR="00D971A6" w:rsidRPr="00D971A6" w14:paraId="7FAB3404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C42B9BD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C510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1CD9A0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64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13, -0.18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59A6E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3*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2367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41530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1AB916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9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587, 0.39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B6BC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AA228D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512B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</w:tr>
      <w:tr w:rsidR="00D971A6" w:rsidRPr="00D971A6" w14:paraId="480FD78F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5F7793C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F2CF5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08D63B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8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52, 0.28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F73E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EDA1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13E0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96848B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4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30, 0.04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779B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AB5950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25B2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</w:tr>
      <w:tr w:rsidR="00D971A6" w:rsidRPr="00D971A6" w14:paraId="562E49E0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2CD747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arent smokes: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A128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A5DDA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5E96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7C6B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E6FE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38F29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EC79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CFB018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6A1E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101651E3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8D4F53C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0D6FD" w14:textId="747A8E31" w:rsidR="00DD4F1D" w:rsidRPr="00D971A6" w:rsidRDefault="00D06DC0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</w:t>
            </w:r>
            <w:r w:rsidR="002C1BFD">
              <w:rPr>
                <w:rFonts w:ascii="Arial" w:hAnsi="Arial" w:cs="Arial"/>
                <w:sz w:val="20"/>
                <w:szCs w:val="20"/>
                <w:lang w:val="en-US"/>
              </w:rPr>
              <w:t xml:space="preserve">0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3.</w:t>
            </w:r>
            <w:r w:rsidR="002C1BFD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D479B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EE24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AEA5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0C3EA7" w14:textId="7FFF931F" w:rsidR="00DD4F1D" w:rsidRPr="00D971A6" w:rsidRDefault="00520818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</w:t>
            </w:r>
            <w:r w:rsidR="007B328F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B328F">
              <w:rPr>
                <w:rFonts w:ascii="Arial" w:hAnsi="Arial" w:cs="Arial"/>
                <w:sz w:val="20"/>
                <w:szCs w:val="20"/>
                <w:lang w:val="en-US"/>
              </w:rPr>
              <w:t>2.9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CC77F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31CC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313637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BCB6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454B7E81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350186D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C5F8D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E7675B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8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553, 0.7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4EA9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8AF9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54528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EEBA64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7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542, 0.6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174C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598F59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1934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D971A6" w:rsidRPr="00D971A6" w14:paraId="22FB5D3C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C40FCCB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2EE11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7E3E8A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5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242, 0.13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238C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8316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4D49B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10C10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3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86, 0.22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9E61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A8CAAD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2D39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</w:tr>
      <w:tr w:rsidR="00D971A6" w:rsidRPr="00D971A6" w14:paraId="3D5F4192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0348E6E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48DE5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85806C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63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327, 0.0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C9582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09A1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4DDA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77C2B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0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55, 0.14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5635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A709BF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BC4F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</w:tr>
      <w:tr w:rsidR="00D971A6" w:rsidRPr="00D971A6" w14:paraId="5F764AB7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A6346B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Has tried smoking: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9CE20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97F09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4FC9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9ECE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1B2B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4289D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F227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9CA513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AECA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7E0C6BB5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81D2C37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361CBC" w14:textId="60C5AC7E" w:rsidR="00DD4F1D" w:rsidRPr="00D971A6" w:rsidRDefault="006F58D4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1135E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9</w:t>
            </w:r>
            <w:r w:rsidR="001135E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F9419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55FD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9D6B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E81F2" w14:textId="0BC8F19F" w:rsidR="00DD4F1D" w:rsidRPr="00D971A6" w:rsidRDefault="0040264E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</w:t>
            </w:r>
            <w:r w:rsidR="00CF4254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.9</w:t>
            </w:r>
            <w:r w:rsidR="00CF425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8BF07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5C18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02D4064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BFD9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6B6644F9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D8D0780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6596E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5C3C11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2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03, 0.0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951F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91E0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11FB7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E7CC0F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25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122, 0.63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C232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62D88DA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7EC6F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31*</w:t>
            </w:r>
          </w:p>
        </w:tc>
      </w:tr>
      <w:tr w:rsidR="00D971A6" w:rsidRPr="00D971A6" w14:paraId="46DBBC91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D70FED0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EC633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A796F7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60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05, -0.21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754FA" w14:textId="77777777" w:rsidR="00DD4F1D" w:rsidRPr="00D971A6" w:rsidRDefault="00DD4F1D" w:rsidP="00E615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1*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3E41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324E6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F7800B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1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15, 0.19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7F4A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57239AE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BC830" w14:textId="77777777" w:rsidR="00DD4F1D" w:rsidRPr="00D971A6" w:rsidRDefault="00DD4F1D" w:rsidP="004C3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</w:tr>
      <w:tr w:rsidR="00D971A6" w:rsidRPr="00D971A6" w14:paraId="58AF2AF4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6DDEC6D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C40510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030D3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8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79, 0.11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E6E4A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9E407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2D9D8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016510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6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70, -0.06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EFDFD" w14:textId="77777777" w:rsidR="00DD4F1D" w:rsidRPr="00D971A6" w:rsidRDefault="00DD4F1D" w:rsidP="004C30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8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BB2B15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96B88" w14:textId="77777777" w:rsidR="00DD4F1D" w:rsidRPr="00D971A6" w:rsidRDefault="00DD4F1D" w:rsidP="004C3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</w:tr>
      <w:tr w:rsidR="00D971A6" w:rsidRPr="00D971A6" w14:paraId="1CEAD115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30FB7B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Has tried smoking: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07E8F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80D40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3B06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3CD76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E2AD8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8E676D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29AF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69FAB75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1641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77541C23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763C19B" w14:textId="77777777" w:rsidR="00DD4F1D" w:rsidRPr="00D971A6" w:rsidRDefault="00DD4F1D" w:rsidP="00E6159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7533D" w14:textId="135FC32C" w:rsidR="00DD4F1D" w:rsidRPr="00D971A6" w:rsidRDefault="0020167C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88</w:t>
            </w:r>
            <w:r w:rsidR="0040264E">
              <w:rPr>
                <w:rFonts w:ascii="Arial" w:hAnsi="Arial" w:cs="Arial"/>
                <w:sz w:val="20"/>
                <w:szCs w:val="20"/>
                <w:lang w:val="en-US"/>
              </w:rPr>
              <w:t xml:space="preserve"> (4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1135C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925B3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84161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312205" w14:textId="00ECD8F4" w:rsidR="00DD4F1D" w:rsidRPr="00D971A6" w:rsidRDefault="0040264E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357D9">
              <w:rPr>
                <w:rFonts w:ascii="Arial" w:hAnsi="Arial" w:cs="Arial"/>
                <w:sz w:val="20"/>
                <w:szCs w:val="20"/>
                <w:lang w:val="en-US"/>
              </w:rPr>
              <w:t>9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357D9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 w:rsidR="00CC5AC9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F2F65B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1C10C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7B7C7D9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A852F" w14:textId="77777777" w:rsidR="00DD4F1D" w:rsidRPr="00D971A6" w:rsidRDefault="00DD4F1D" w:rsidP="00E615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1366C143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0C8502B" w14:textId="77777777" w:rsidR="00DD4F1D" w:rsidRPr="00D971A6" w:rsidRDefault="00DD4F1D" w:rsidP="00AF7049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B864C0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FDFF93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46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75, 1.99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2A4D5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A7816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9DD5CF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203CAB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7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585, 1.72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43720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08399A5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A32AB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</w:tr>
      <w:tr w:rsidR="00D971A6" w:rsidRPr="00D971A6" w14:paraId="25179DDE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810D378" w14:textId="77777777" w:rsidR="00DD4F1D" w:rsidRPr="00D971A6" w:rsidRDefault="00DD4F1D" w:rsidP="00AF7049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8DA245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971EB0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8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233, 1.06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115CF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E982B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9067BD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E88764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2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077, 1.42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ED6FB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AAA11E2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CD581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</w:tr>
      <w:tr w:rsidR="00D971A6" w:rsidRPr="00D971A6" w14:paraId="205DAA41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610059F" w14:textId="77777777" w:rsidR="00DD4F1D" w:rsidRPr="00D971A6" w:rsidRDefault="00DD4F1D" w:rsidP="00AF7049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B47289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9AE070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04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658, 0.56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10D77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E73D5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FE97E8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167DD7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9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148, 1.35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683C9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15A9854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28DFB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</w:tr>
      <w:tr w:rsidR="00D971A6" w:rsidRPr="00156BD9" w14:paraId="1F9F80A9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45951CF" w14:textId="54A33C24" w:rsidR="00DD4F1D" w:rsidRPr="00D971A6" w:rsidRDefault="00DD4F1D" w:rsidP="00DD4F1D">
            <w:pPr>
              <w:ind w:right="-11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Lower sources of smoking refusal self-efficacy scores (≤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A45601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843C1C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2A62F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E32C4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DE4CF1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3A74D2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069C3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E065700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469E7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32B6E36A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517A0A5" w14:textId="77777777" w:rsidR="00DD4F1D" w:rsidRPr="00D971A6" w:rsidRDefault="00DD4F1D" w:rsidP="00AF7049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7ABE32" w14:textId="52CDDDEC" w:rsidR="00DD4F1D" w:rsidRPr="00D971A6" w:rsidRDefault="00C73F6B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</w:t>
            </w:r>
            <w:r w:rsidR="001700F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 (2.</w:t>
            </w:r>
            <w:r w:rsidR="00E22A5E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DF5F5B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9DBB6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E8AB2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2B7D45" w14:textId="3B86AC6D" w:rsidR="00DD4F1D" w:rsidRPr="00D971A6" w:rsidRDefault="00C73F6B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2</w:t>
            </w:r>
            <w:r w:rsidR="00E22A5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.8</w:t>
            </w:r>
            <w:r w:rsidR="00E22A5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719928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D6C3F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CFE891F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F5B1B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4D8B6D1C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D3F33B9" w14:textId="77777777" w:rsidR="00DD4F1D" w:rsidRPr="00D971A6" w:rsidRDefault="00DD4F1D" w:rsidP="00AF7049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B00E5B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23A435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83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0.026, 1.64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F5581" w14:textId="77777777" w:rsidR="00DD4F1D" w:rsidRPr="00D971A6" w:rsidRDefault="00DD4F1D" w:rsidP="00AF70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41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FFDF3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9DFCB6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F4BD1D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1.45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0.669, 2.2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7EA10" w14:textId="77777777" w:rsidR="00DD4F1D" w:rsidRPr="00D971A6" w:rsidRDefault="00DD4F1D" w:rsidP="00AF70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&lt;0.001**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1AB2A46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19DB0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</w:tr>
      <w:tr w:rsidR="00D971A6" w:rsidRPr="00D971A6" w14:paraId="03846D3F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8E5B4E4" w14:textId="77777777" w:rsidR="00DD4F1D" w:rsidRPr="00D971A6" w:rsidRDefault="00DD4F1D" w:rsidP="00AF7049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599A59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830433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51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370, 1.3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4F762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36927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5F56D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5544F8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1.12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0.272, 1.97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3A6ED" w14:textId="77777777" w:rsidR="00DD4F1D" w:rsidRPr="00D971A6" w:rsidRDefault="00DD4F1D" w:rsidP="00AF70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6*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9679ADB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C8558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</w:tr>
      <w:tr w:rsidR="00D971A6" w:rsidRPr="00D971A6" w14:paraId="701CA4B8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A5FA90F" w14:textId="77777777" w:rsidR="00DD4F1D" w:rsidRPr="00D971A6" w:rsidRDefault="00DD4F1D" w:rsidP="00AF7049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E56D82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A6CB87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2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207, 0.56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AAF77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A55A1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3BC74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61AC79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2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85, 0.5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25B06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A0AD072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B6208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D971A6" w:rsidRPr="00D971A6" w14:paraId="67F36305" w14:textId="77777777" w:rsidTr="0032262A">
        <w:trPr>
          <w:gridAfter w:val="1"/>
          <w:wAfter w:w="7" w:type="dxa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8228E" w14:textId="77777777" w:rsidR="00DD4F1D" w:rsidRPr="00D971A6" w:rsidRDefault="00DD4F1D" w:rsidP="00AF7049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250DF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51FB9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EFC90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BD9A1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8F3F8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43BF3" w14:textId="77777777" w:rsidR="00DD4F1D" w:rsidRPr="00D971A6" w:rsidRDefault="00DD4F1D" w:rsidP="00DD4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C9E5D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41B65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BC1B7" w14:textId="77777777" w:rsidR="00DD4F1D" w:rsidRPr="00D971A6" w:rsidRDefault="00DD4F1D" w:rsidP="00AF70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6" w:rsidRPr="00156BD9" w14:paraId="2AEAFB78" w14:textId="77777777" w:rsidTr="0032262A">
        <w:trPr>
          <w:gridAfter w:val="2"/>
          <w:wAfter w:w="17" w:type="dxa"/>
        </w:trPr>
        <w:tc>
          <w:tcPr>
            <w:tcW w:w="1502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A92FA" w14:textId="77777777" w:rsidR="00DD4F1D" w:rsidRPr="00D971A6" w:rsidRDefault="00DD4F1D" w:rsidP="00AF7049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0 = baseline measurement, T1 = 2-week post measurement, T2 = 3-month follow-up measurement</w:t>
            </w:r>
          </w:p>
          <w:p w14:paraId="3D9994FE" w14:textId="77777777" w:rsidR="00DD4F1D" w:rsidRDefault="00DD4F1D" w:rsidP="00AF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SD = standard deviation, LMM = linear mixed model, CI = confidence interval</w:t>
            </w:r>
          </w:p>
          <w:p w14:paraId="1F556AB2" w14:textId="75649371" w:rsidR="00156BD9" w:rsidRPr="00156BD9" w:rsidRDefault="00156BD9" w:rsidP="00AF7049">
            <w:pPr>
              <w:rPr>
                <w:rFonts w:ascii="Arial" w:hAnsi="Arial" w:cs="Arial"/>
                <w:sz w:val="20"/>
                <w:lang w:val="en-US"/>
              </w:rPr>
            </w:pPr>
            <w:r w:rsidRPr="00B22FF0">
              <w:rPr>
                <w:rFonts w:ascii="Arial" w:hAnsi="Arial" w:cs="Arial"/>
                <w:sz w:val="20"/>
                <w:lang w:val="en-US"/>
              </w:rPr>
              <w:t xml:space="preserve">* </w:t>
            </w:r>
            <w:r>
              <w:rPr>
                <w:rFonts w:ascii="Arial" w:hAnsi="Arial" w:cs="Arial"/>
                <w:sz w:val="20"/>
                <w:lang w:val="en-US"/>
              </w:rPr>
              <w:t>p&lt;0.05, ** p&lt;0.01, *** p&lt;0.001</w:t>
            </w:r>
          </w:p>
        </w:tc>
      </w:tr>
    </w:tbl>
    <w:p w14:paraId="13BDE50A" w14:textId="77777777" w:rsidR="00417FD9" w:rsidRPr="00E14B61" w:rsidRDefault="00417FD9">
      <w:pPr>
        <w:rPr>
          <w:rFonts w:ascii="Times New Roman" w:hAnsi="Times New Roman" w:cs="Times New Roman"/>
          <w:sz w:val="24"/>
          <w:lang w:val="en-US"/>
        </w:rPr>
      </w:pPr>
      <w:r w:rsidRPr="00D971A6">
        <w:rPr>
          <w:lang w:val="en-US"/>
        </w:rPr>
        <w:br w:type="page"/>
      </w:r>
      <w:r w:rsidRPr="00E14B61">
        <w:rPr>
          <w:rFonts w:ascii="Times New Roman" w:hAnsi="Times New Roman" w:cs="Times New Roman"/>
          <w:sz w:val="24"/>
          <w:lang w:val="en-US"/>
        </w:rPr>
        <w:lastRenderedPageBreak/>
        <w:t xml:space="preserve">Table 3. Subgroup analysis on sources of </w:t>
      </w:r>
      <w:r w:rsidR="00CE439B" w:rsidRPr="00E14B61">
        <w:rPr>
          <w:rFonts w:ascii="Times New Roman" w:hAnsi="Times New Roman" w:cs="Times New Roman"/>
          <w:sz w:val="24"/>
          <w:lang w:val="en-US"/>
        </w:rPr>
        <w:t xml:space="preserve">snus </w:t>
      </w:r>
      <w:r w:rsidRPr="00E14B61">
        <w:rPr>
          <w:rFonts w:ascii="Times New Roman" w:hAnsi="Times New Roman" w:cs="Times New Roman"/>
          <w:sz w:val="24"/>
          <w:lang w:val="en-US"/>
        </w:rPr>
        <w:t>refusal self-efficacy among early adolescents</w:t>
      </w:r>
    </w:p>
    <w:tbl>
      <w:tblPr>
        <w:tblStyle w:val="TableGrid"/>
        <w:tblW w:w="1498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980"/>
        <w:gridCol w:w="1418"/>
        <w:gridCol w:w="2407"/>
        <w:gridCol w:w="1134"/>
        <w:gridCol w:w="286"/>
        <w:gridCol w:w="1417"/>
        <w:gridCol w:w="2409"/>
        <w:gridCol w:w="1116"/>
        <w:gridCol w:w="12"/>
        <w:gridCol w:w="6"/>
        <w:gridCol w:w="218"/>
        <w:gridCol w:w="12"/>
        <w:gridCol w:w="6"/>
        <w:gridCol w:w="1551"/>
        <w:gridCol w:w="13"/>
      </w:tblGrid>
      <w:tr w:rsidR="00D971A6" w:rsidRPr="00156BD9" w14:paraId="3F26E5C0" w14:textId="77777777" w:rsidTr="00046600">
        <w:trPr>
          <w:gridAfter w:val="1"/>
          <w:wAfter w:w="13" w:type="dxa"/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7087E2E" w14:textId="77777777" w:rsidR="00DD4F1D" w:rsidRPr="00D971A6" w:rsidRDefault="00DD4F1D" w:rsidP="00F266D6">
            <w:pPr>
              <w:tabs>
                <w:tab w:val="left" w:pos="19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018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DAAD7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Within group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C4F6" w14:textId="77777777" w:rsidR="00DD4F1D" w:rsidRPr="00D971A6" w:rsidRDefault="00DD4F1D" w:rsidP="00967ADF">
            <w:pPr>
              <w:ind w:right="-29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3D674" w14:textId="37B918BB" w:rsidR="00DD4F1D" w:rsidRPr="00D971A6" w:rsidRDefault="00DD4F1D" w:rsidP="00967ADF">
            <w:pPr>
              <w:ind w:right="-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etween group</w:t>
            </w:r>
            <w:r w:rsidR="00046600">
              <w:rPr>
                <w:rFonts w:ascii="Arial" w:hAnsi="Arial" w:cs="Arial"/>
                <w:sz w:val="20"/>
                <w:szCs w:val="20"/>
                <w:lang w:val="en-US"/>
              </w:rPr>
              <w:t xml:space="preserve"> (Group X Time)</w:t>
            </w:r>
          </w:p>
        </w:tc>
      </w:tr>
      <w:tr w:rsidR="00D971A6" w:rsidRPr="00D971A6" w14:paraId="153EC2C3" w14:textId="77777777" w:rsidTr="00046600">
        <w:trPr>
          <w:trHeight w:val="279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248C6C6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E7378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09EC1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3BFD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25A3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1B80F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096BED10" w14:textId="77777777" w:rsidTr="00046600">
        <w:trPr>
          <w:trHeight w:val="282"/>
        </w:trPr>
        <w:tc>
          <w:tcPr>
            <w:tcW w:w="2980" w:type="dxa"/>
            <w:tcBorders>
              <w:top w:val="nil"/>
              <w:left w:val="nil"/>
              <w:right w:val="nil"/>
            </w:tcBorders>
          </w:tcPr>
          <w:p w14:paraId="23C265DE" w14:textId="77777777" w:rsidR="00DD4F1D" w:rsidRPr="00D971A6" w:rsidRDefault="00DD4F1D" w:rsidP="00F266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AC3DF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C93421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LMM estimate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E1A20A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vAlign w:val="center"/>
          </w:tcPr>
          <w:p w14:paraId="6C12417B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670299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DB653F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LMM estimate (95% CI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C80E89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DE25FEE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871635" w14:textId="77777777" w:rsidR="00DD4F1D" w:rsidRPr="00D971A6" w:rsidRDefault="00DD4F1D" w:rsidP="00967A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D971A6" w:rsidRPr="00D971A6" w14:paraId="48BDFD1D" w14:textId="77777777" w:rsidTr="00046600">
        <w:trPr>
          <w:trHeight w:val="10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C723164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D941C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687B44A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C449E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A810AAF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3B8A2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4F0F9D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170867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AA0F63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D3D1B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2E040F1A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BA4263D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9-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5BD0CC" w14:textId="3949E6C9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465E566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E31E1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56C4494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8FB251" w14:textId="1CAAD4F0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4B88B04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B9FE21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57247C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F837D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1A6" w:rsidRPr="00D971A6" w14:paraId="18FBEB6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CC4373A" w14:textId="77777777" w:rsidR="00DD4F1D" w:rsidRPr="00D971A6" w:rsidRDefault="00DD4F1D" w:rsidP="00DB69D3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87A3A8" w14:textId="63276C7B" w:rsidR="00DD4F1D" w:rsidRPr="00D971A6" w:rsidRDefault="00A71FBF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3 (2.9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49E39F9" w14:textId="3A648642" w:rsidR="00DD4F1D" w:rsidRPr="00D971A6" w:rsidRDefault="00DD4F1D" w:rsidP="002D37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2EC68" w14:textId="6887BCD8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7D441CC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ED1E3B" w14:textId="7B683A0B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7AD7F39" w14:textId="5419C35A" w:rsidR="00DD4F1D" w:rsidRPr="00D971A6" w:rsidRDefault="00DD4F1D" w:rsidP="002D37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6739D" w14:textId="5D4C5305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BE39EF" w14:textId="77777777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14EE1" w14:textId="088B2663" w:rsidR="00DD4F1D" w:rsidRPr="00D971A6" w:rsidRDefault="00DD4F1D" w:rsidP="00DB69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0CA8DACC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38283D8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08BC81" w14:textId="0E9EBC8D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7345BD6" w14:textId="14A941B6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063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71A6">
              <w:rPr>
                <w:rFonts w:ascii="Arial" w:hAnsi="Arial" w:cs="Arial"/>
                <w:sz w:val="20"/>
                <w:szCs w:val="20"/>
              </w:rPr>
              <w:t>(-0.758, 0.631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3D258" w14:textId="3C4AA7FA" w:rsidR="00046600" w:rsidRPr="00D971A6" w:rsidRDefault="00046600" w:rsidP="00046600">
            <w:pPr>
              <w:ind w:right="-12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3995D3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B2D94" w14:textId="171AF8E4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86 (3.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304BA1" w14:textId="00CAF8DB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87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D971A6">
              <w:rPr>
                <w:rFonts w:ascii="Arial" w:hAnsi="Arial" w:cs="Arial"/>
                <w:sz w:val="20"/>
                <w:szCs w:val="20"/>
              </w:rPr>
              <w:t>-0.160, 1.335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D21030" w14:textId="05B99B9D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4043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17DED" w14:textId="3C939666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</w:tr>
      <w:tr w:rsidR="00046600" w:rsidRPr="00D971A6" w14:paraId="626FD11D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4DE7497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B8C57" w14:textId="7AB42591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2B3A406" w14:textId="731C0DDF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2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94, 0.742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8396C" w14:textId="164D220B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0AFA36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C5E9E" w14:textId="1336B8FF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668FB8" w14:textId="281FC78E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144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D971A6">
              <w:rPr>
                <w:rFonts w:ascii="Arial" w:hAnsi="Arial" w:cs="Arial"/>
                <w:sz w:val="20"/>
                <w:szCs w:val="20"/>
              </w:rPr>
              <w:t>-0.922, 0.634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A441C9" w14:textId="663757F8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7CA1D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9D5E8" w14:textId="7436A693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</w:tr>
      <w:tr w:rsidR="00046600" w:rsidRPr="00D971A6" w14:paraId="1A7D2B68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6B62956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5CC65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33212C9" w14:textId="31B85F5B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87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D971A6">
              <w:rPr>
                <w:rFonts w:ascii="Arial" w:hAnsi="Arial" w:cs="Arial"/>
                <w:sz w:val="20"/>
                <w:szCs w:val="20"/>
              </w:rPr>
              <w:t>-0.631, 0.805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76351" w14:textId="092F05D2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D79DA0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AE93A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62DB8A" w14:textId="6BFF0202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-0.731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D971A6">
              <w:rPr>
                <w:rFonts w:ascii="Arial" w:hAnsi="Arial" w:cs="Arial"/>
                <w:sz w:val="20"/>
                <w:szCs w:val="20"/>
              </w:rPr>
              <w:t>-1.505, 0.043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8CF242" w14:textId="30FCF3D3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369F8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1D3F4" w14:textId="7322AB1C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</w:tr>
      <w:tr w:rsidR="00046600" w:rsidRPr="00D971A6" w14:paraId="1EAB1290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EF7009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11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DF339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1CC112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B26E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2D1A53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D36A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E5A90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92A35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91687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0B27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268841B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3F3F2E9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BA8AE4" w14:textId="506D39A0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74 (3.1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F6F3A2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69E2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3BEB3D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06C967" w14:textId="60282E23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15 (3.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693D0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56E96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4495D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5444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30344BDF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44DC3A0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6A92A" w14:textId="6C121C4A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5A49A8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7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96, 0.2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8366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9DD059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2B127E" w14:textId="3563CBEE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7159E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4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25, 0.70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9366A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D6368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6269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</w:tr>
      <w:tr w:rsidR="00046600" w:rsidRPr="00D971A6" w14:paraId="4E44E782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14F86FF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FACE70" w14:textId="0DD44363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ACE647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7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215, 0.0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0476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EEEFF2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C017E6" w14:textId="50933344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1618F0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0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27, 0.411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B8A31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54540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8B21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</w:tr>
      <w:tr w:rsidR="00046600" w:rsidRPr="00D971A6" w14:paraId="1A8A7C8D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472472F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21B18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AA5B2D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0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42, 0.4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A873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1B15FB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B174B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D7D27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4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76, 0.38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B229B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01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F6854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3D90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</w:tr>
      <w:tr w:rsidR="00046600" w:rsidRPr="00D971A6" w14:paraId="77FA7281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DD8E2D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12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8460F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5881F3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38CF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8E42B8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67030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EEB2E3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586FD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C8252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57DD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7E91878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E07BC4B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CF65C8" w14:textId="3CFC299E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38 (3.99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480900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17B3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680A25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E056F1" w14:textId="414C62F3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56 (3.2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74410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EE9AF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BB697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8F5F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769F9739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009553B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1796C4" w14:textId="2329F439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0FFD15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1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64, 0.3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EE56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38452E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C31C4" w14:textId="3A228E52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BE169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50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100, 1.11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75E91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7BD45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E2EA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046600" w:rsidRPr="00D971A6" w14:paraId="649A09ED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3796383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EB7188" w14:textId="1B8AFE95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D6F392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80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512, -0.0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1A48E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2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742A55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CCE414" w14:textId="5ABAB8BA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5689F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51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126, 1.15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7932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D47E58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FE251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4**</w:t>
            </w:r>
          </w:p>
        </w:tc>
      </w:tr>
      <w:tr w:rsidR="00046600" w:rsidRPr="00D971A6" w14:paraId="79855B98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47BB466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C464B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1590BD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8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93, 0.2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7E98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636E99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ACF26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DBD5A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0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35, 0.651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A0FE2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3E45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B5E8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</w:tr>
      <w:tr w:rsidR="00046600" w:rsidRPr="00D971A6" w14:paraId="643DFF81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C17C32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Age: 13-14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A7004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FC3158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D1B6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9B03B7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E54AC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7256E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7CFF5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5C662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7ACD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53D8A500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97FE470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B6EBB" w14:textId="07C77DB6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19 (2.6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683F82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4436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D2A2EE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5B952" w14:textId="1B30E9EE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09 (2.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B3462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95EA1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42D54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D5CA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0008F29D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93EC72B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6B921D" w14:textId="3E5565BB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1D1460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6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606, 1.4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8CFD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9CB302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02D3A3" w14:textId="484DA8B6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7DBFAC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69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575, 1.97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2F10C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4C19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4C43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</w:tr>
      <w:tr w:rsidR="00046600" w:rsidRPr="00D971A6" w14:paraId="669717F1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2502914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44DF61" w14:textId="6D2C9B56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53A37C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96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3.679, -0.2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A6EDD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0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4FBD62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533CAF" w14:textId="664E3298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4BC6F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22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211 1.66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1DA15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2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C360B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3469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046600" w:rsidRPr="00D971A6" w14:paraId="2FA6152B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D7E6EA3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7473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325022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90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3.616, -0.1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113FE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5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8F8F87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0334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9D4E3E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7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865, 0.92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CF739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935F1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40EB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</w:tr>
      <w:tr w:rsidR="00046600" w:rsidRPr="00D971A6" w14:paraId="341FE1D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186E89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Gender: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4C34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913D13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DBF6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9B5F5B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A0590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8347F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6BB47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F6A00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711B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1D106819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627C3B5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8BBEFB" w14:textId="08C9B75C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7 (2.8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22AA74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057F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01C4EC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0778F8" w14:textId="6EACDDB4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94 (2.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B896E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25A2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C9B7D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F01B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4BF59B6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976528A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49283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099772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6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81, 0.1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D595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5D9BC7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201B3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3C0DBB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59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0.068, 1.11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BA6B19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2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AB99F1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D6FC5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6**</w:t>
            </w:r>
          </w:p>
        </w:tc>
      </w:tr>
      <w:tr w:rsidR="00046600" w:rsidRPr="00D971A6" w14:paraId="06F13EB9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8579928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B6C1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C8EC96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9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41, -0.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08752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7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6E4430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EB84F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5988B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13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419, 0.69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DE3A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72CF4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7130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046600" w:rsidRPr="00D971A6" w14:paraId="186DC23D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FFFF082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BA98F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98C4C8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2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72, 0.3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07B0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E5BDCC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30E0E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31FE3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5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11, 0.10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F2C2E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BC48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E3F4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73</w:t>
            </w:r>
          </w:p>
        </w:tc>
      </w:tr>
      <w:tr w:rsidR="00046600" w:rsidRPr="00D971A6" w14:paraId="5233D994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5C149F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Gender: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40791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B71CC0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C371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4CABA4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9543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FFB53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D6E71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6CA32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C707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5C9FE0AF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A2ED3C4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7EC73D" w14:textId="53D7B9C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9 (3.9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7AE627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4AAB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61580B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F72D8A" w14:textId="0642B766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8 (3.6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9AF12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22663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B75DC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4D44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0EC8BADF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C7B8B50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C71E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ECB604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3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95, 0.3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A1D3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F7FF6D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2D559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538961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17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370, 0.72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E3825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0D340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1CF4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</w:tr>
      <w:tr w:rsidR="00046600" w:rsidRPr="00D971A6" w14:paraId="7BA21794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5B5B0B6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91CB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DDEA5B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6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40, 0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746A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DAE35D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54ED7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26206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7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512, 0.657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50DA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D935B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E0E2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</w:tr>
      <w:tr w:rsidR="00046600" w:rsidRPr="00D971A6" w14:paraId="66626FF2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46F7D0F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D585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4D26AF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2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03, 0.2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ED83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8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C99257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40547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F58FF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0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88, 0.481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A16AD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0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8CD86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7C66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</w:tr>
      <w:tr w:rsidR="00046600" w:rsidRPr="00156BD9" w14:paraId="3553E246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96D88B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Gender: other or does not want to answ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23446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603EE6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E784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4B8395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7CB5D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57EC6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148DA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8BD50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93E3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50F5132D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E1C76A9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012C6D" w14:textId="6820FF8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64 (2.92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912355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4A84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408F16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0EF8E" w14:textId="3625959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23 (3.6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92E1D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EEB5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C75A9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A777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28F5039A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4ED791E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4C509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BBC586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87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64, 2.5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8D71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9814FF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E6C90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BAA77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46 (-1.199, 2.29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B8958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4CD5C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0F6B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</w:tr>
      <w:tr w:rsidR="00046600" w:rsidRPr="00D971A6" w14:paraId="1C6DEFAA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A97E4DD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33DBC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0837E4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82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267, 2.9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FE52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E56B29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EA8F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740E13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3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205, 1.328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4CD7A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F9F8F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0C04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</w:tr>
      <w:tr w:rsidR="00046600" w:rsidRPr="00D971A6" w14:paraId="320E5B98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0900E3F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7F574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D44618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5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088, 1.9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EB2B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2F9F5A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531C0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682AF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98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780, 0.81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4606F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85665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46ED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</w:tr>
      <w:tr w:rsidR="00046600" w:rsidRPr="00D971A6" w14:paraId="64C39E0B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BDCB65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riend smokes: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C764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9619A9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574A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50992B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E8B7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48256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D082F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3E0D2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CA5D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26D286F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F9303E2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08C08F" w14:textId="46DE291B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22 (3.19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8CFDE0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68A1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96C676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6B19C" w14:textId="66680CB8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16 (3.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98581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7F02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43D50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FC8A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35DF53D0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5907DB5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3380A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9DADF0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5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36, 0.1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B0C6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90689E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E44FC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D4A93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38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001, 0.76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6C271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24E9E8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E64D6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6*</w:t>
            </w:r>
          </w:p>
        </w:tc>
      </w:tr>
      <w:tr w:rsidR="00046600" w:rsidRPr="00D971A6" w14:paraId="5A0D7070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39F25E2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D285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B81784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8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85, -0.0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F4FF9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3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7DBCEB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4F77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E7C0D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6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339, 0.47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DED68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D980D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18D7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046600" w:rsidRPr="00D971A6" w14:paraId="10FD0A64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09F60E9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55BDE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D626EE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2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26, 0.1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4772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19C86C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AAE0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22E51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1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20, 0.09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BB4CB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7AEC8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023E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</w:tr>
      <w:tr w:rsidR="00046600" w:rsidRPr="00D971A6" w14:paraId="447AE769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68452C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Friend smokes: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687BD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C633E3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5D74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62FE9A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245E8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4A276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D53D4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9DB25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FF87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1BB462E9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A0C7140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617061" w14:textId="76C387B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50 (4.6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72101B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AD5F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9FE54F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0D8BF4" w14:textId="7B53CF71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82 (3.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BEC06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8AC3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24015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533E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3E2C5EE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2433738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AA507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BDE89A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3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623, 1.5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4898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D2C548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2EAF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ED341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70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97, 2.20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423D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1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0F755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4CDE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</w:tr>
      <w:tr w:rsidR="00046600" w:rsidRPr="00D971A6" w14:paraId="608387B6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741A181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DDA6A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15052B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22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852, 0.3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28A8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809388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CA8AE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4097E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23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381, 1.84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10C27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018D5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77C2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</w:tr>
      <w:tr w:rsidR="00046600" w:rsidRPr="00D971A6" w14:paraId="6DF0297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0FA4841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B2B81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F4DE37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19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853, 0.4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CF9A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4A2E4F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37D63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22C69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7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087, 1.13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286B6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E7B7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3145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</w:tr>
      <w:tr w:rsidR="00046600" w:rsidRPr="00D971A6" w14:paraId="0CF182AF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173AE9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arent smokes: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FDDA8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EB4662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0819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939903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5E9E1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E2D75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6B939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0A258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DA64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09B8E9DB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82F3B95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0D8BF6" w14:textId="1179B98E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46 (3.22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DBF252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FFE6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FCFEE6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FA4469" w14:textId="79BBF05F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5 (3.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1F12D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22796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98403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3F84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52A5CC44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5F0282A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41902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344DBA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5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001, -0.1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C40B5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0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23B36D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B2F2A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14AF4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48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0.027, 0.938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948411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35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9B5B37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71B0E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&lt;0.001***</w:t>
            </w:r>
          </w:p>
        </w:tc>
      </w:tr>
      <w:tr w:rsidR="00046600" w:rsidRPr="00D971A6" w14:paraId="36EFF763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D9A20EC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EDDDD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C65693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66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135, -0.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2151B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3*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E709A8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E41DB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54703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1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496, 0.47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62929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9DF70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9C6E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046600" w:rsidRPr="00D971A6" w14:paraId="776DB584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EF273A6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4B634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52B4DB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11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581, 0.3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1398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C19A86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EF4A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8DD689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9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78, -0.00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02373C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46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0DAC1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10B5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</w:tr>
      <w:tr w:rsidR="00046600" w:rsidRPr="00D971A6" w14:paraId="5F0264B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6D974C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Parent smokes: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61B87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2EE22E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D5C2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F83DC3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326D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E16227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35A5B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245AF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19F2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0EF7422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9DEB55E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E0BEC6" w14:textId="4271C30D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08 (3.56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C0393D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C485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980479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81E3C" w14:textId="36DB641B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95 (2.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BCD99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F417A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3C121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E239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50B354C5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EB188CB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D9972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589ABD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37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266, 1.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1E85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18B22E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C6D4D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DFABD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24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383, 0.868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D06DB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3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0DBCB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D1A3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</w:tr>
      <w:tr w:rsidR="00046600" w:rsidRPr="00D971A6" w14:paraId="6DAA606E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AC7EA87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CF22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E632D2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4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31, 0.4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7AFE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0B3BAB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0F904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1E75F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24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420, 0.90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A068E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E586D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3AC6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</w:tr>
      <w:tr w:rsidR="00046600" w:rsidRPr="00D971A6" w14:paraId="7601837C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C425AD1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A2CB5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85F59B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62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305, 0.0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09EA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BD39EA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7922E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3C323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001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65, 0.66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60047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98D6F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BE4B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</w:tr>
      <w:tr w:rsidR="00046600" w:rsidRPr="00D971A6" w14:paraId="76B7B804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31E31C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Has tried smoking: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691B6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34E06E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BB1B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58EC07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7A1AB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5F28D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AE4B1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84B2A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5F0E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3130F40A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11B5E8E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070CAF" w14:textId="0734EF72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7 (3.3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37E57A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5DBA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2F965E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C7669B" w14:textId="1B5B5976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25 (3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B8516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18AC0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8C2B7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C1A1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1B495CD9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E0EF2C2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3CF1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1ADBF8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4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22, 0.1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8E9F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2549FB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80316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7F401C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376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003, 0.75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F5F6F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0FD48B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9B388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9*</w:t>
            </w:r>
          </w:p>
        </w:tc>
      </w:tr>
      <w:tr w:rsidR="00046600" w:rsidRPr="00D971A6" w14:paraId="0C68CC4F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87BAEA5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7EA8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B1CF6D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45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858, -0.0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56533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20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87834F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95912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ED297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82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322, 0.48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5D17A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60E51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2880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046600" w:rsidRPr="00D971A6" w14:paraId="54469E7A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B72B7C9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015FA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EBE738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1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12, 0.1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2422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38FC82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FE43A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7736F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9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98, 0.10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836F0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7313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7E48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</w:tr>
      <w:tr w:rsidR="00046600" w:rsidRPr="00D971A6" w14:paraId="0C8EB8E1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43A983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Has tried smoking: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ED82E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0C33EA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7F7C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CFA002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E40D0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D4252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A2F73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2672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BEDC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22634457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A573653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CBFCE5" w14:textId="3FAB3268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06 (4.2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2B1C8D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3A0C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3EC9C2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2E9F05" w14:textId="5CE593B3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57 (3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972E0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CE7B2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570CC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26CC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1B4CE6B8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5418CBB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0B49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1DC790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4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899, 1.4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B73D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237830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A981E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EA1C4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857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98, 2.51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4C2FC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D0D60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FBF5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</w:tr>
      <w:tr w:rsidR="00046600" w:rsidRPr="00D971A6" w14:paraId="230F09C6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03BE075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1ECA8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C4BCD8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598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3.211, 0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9320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8A1ED9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23D38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75D10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53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1.696, 1.80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E1F41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5D95F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F9B8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tr w:rsidR="00046600" w:rsidRPr="00D971A6" w14:paraId="4D5C1756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2F6C873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749D4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4C15FF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1.35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3.016, 0.3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A632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D0B081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423F4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82A0B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80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2.553, 0.94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5BA9F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93AEA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06C0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</w:tr>
      <w:tr w:rsidR="00046600" w:rsidRPr="00156BD9" w14:paraId="5CD8DAC5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0F8283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Lower sources of snus refusal self-efficacy scores (≤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2AB37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034E4D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C779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2C54B2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E1DD5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F4D38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62DC9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B5A02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E492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747B0714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64D989A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40809" w14:textId="00876853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79 (2.6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C15350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0661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879A00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FD094F" w14:textId="79031669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31 (1.8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5ACA3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0D0B8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1236D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8C219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6600" w:rsidRPr="00D971A6" w14:paraId="2C6E43BD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ECB8DD7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1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0D497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2C77A2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4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13, 0.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6C91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E7C7E4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508E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32D4EA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400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0.031, 0.76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1EF6F1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30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43E8A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FF673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11*</w:t>
            </w:r>
          </w:p>
        </w:tc>
      </w:tr>
      <w:tr w:rsidR="00046600" w:rsidRPr="00D971A6" w14:paraId="29AFF2BA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D2978B6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08A9C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666BC1E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529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917, -0.1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BAFE6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04*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8A8051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D70FFB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58CC98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0.07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318, 0.468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1B31F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594080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C51EE" w14:textId="77777777" w:rsidR="00046600" w:rsidRPr="00D971A6" w:rsidRDefault="00046600" w:rsidP="0004660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b/>
                <w:sz w:val="20"/>
                <w:szCs w:val="20"/>
              </w:rPr>
              <w:t>0.031*</w:t>
            </w:r>
          </w:p>
        </w:tc>
      </w:tr>
      <w:tr w:rsidR="00046600" w:rsidRPr="00D971A6" w14:paraId="381EA66A" w14:textId="77777777" w:rsidTr="00046600"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DFF8630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ime (T2-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CBB741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8420DF5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284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672, 0.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E459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95FDC84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B6BC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827122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 xml:space="preserve">-0.325 </w:t>
            </w: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71A6">
              <w:rPr>
                <w:rFonts w:ascii="Arial" w:hAnsi="Arial" w:cs="Arial"/>
                <w:sz w:val="20"/>
                <w:szCs w:val="20"/>
              </w:rPr>
              <w:t>-0.718, 0.06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3AF5E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85C83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1CCE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</w:tr>
      <w:tr w:rsidR="00046600" w:rsidRPr="00D971A6" w14:paraId="5407CC8A" w14:textId="77777777" w:rsidTr="00046600">
        <w:trPr>
          <w:trHeight w:val="8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30AF3" w14:textId="77777777" w:rsidR="00046600" w:rsidRPr="00D971A6" w:rsidRDefault="00046600" w:rsidP="00046600">
            <w:pPr>
              <w:ind w:left="329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7C8F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5B0E0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F78F6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04B4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5FCA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A5C2C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EE518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78CC7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09DEF" w14:textId="77777777" w:rsidR="00046600" w:rsidRPr="00D971A6" w:rsidRDefault="00046600" w:rsidP="000466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600" w:rsidRPr="00156BD9" w14:paraId="410CFB21" w14:textId="77777777" w:rsidTr="00046600">
        <w:tc>
          <w:tcPr>
            <w:tcW w:w="1498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EA791" w14:textId="77777777" w:rsidR="00046600" w:rsidRPr="00D971A6" w:rsidRDefault="00046600" w:rsidP="00046600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T0 = baseline measurement, T1 = 2-week post measurement, T2 = 3-month follow-up measurement</w:t>
            </w:r>
          </w:p>
          <w:p w14:paraId="7E98BCAC" w14:textId="77777777" w:rsidR="00046600" w:rsidRDefault="00046600" w:rsidP="000466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71A6">
              <w:rPr>
                <w:rFonts w:ascii="Arial" w:hAnsi="Arial" w:cs="Arial"/>
                <w:sz w:val="20"/>
                <w:szCs w:val="20"/>
                <w:lang w:val="en-US"/>
              </w:rPr>
              <w:t>SD = standard deviation, LMM = linear mixed model, CI = confidence interval</w:t>
            </w:r>
          </w:p>
          <w:p w14:paraId="60AF52EB" w14:textId="25086AE4" w:rsidR="00156BD9" w:rsidRPr="00156BD9" w:rsidRDefault="00156BD9" w:rsidP="00156BD9">
            <w:pPr>
              <w:spacing w:after="160" w:line="259" w:lineRule="auto"/>
              <w:rPr>
                <w:rFonts w:ascii="Arial" w:hAnsi="Arial" w:cs="Arial"/>
                <w:sz w:val="20"/>
                <w:lang w:val="en-US"/>
              </w:rPr>
            </w:pPr>
            <w:r w:rsidRPr="00B22FF0">
              <w:rPr>
                <w:rFonts w:ascii="Arial" w:hAnsi="Arial" w:cs="Arial"/>
                <w:sz w:val="20"/>
                <w:lang w:val="en-US"/>
              </w:rPr>
              <w:t xml:space="preserve">* </w:t>
            </w:r>
            <w:r>
              <w:rPr>
                <w:rFonts w:ascii="Arial" w:hAnsi="Arial" w:cs="Arial"/>
                <w:sz w:val="20"/>
                <w:lang w:val="en-US"/>
              </w:rPr>
              <w:t>p&lt;0.05, ** p&lt;0.01, *** p&lt;0.001</w:t>
            </w:r>
          </w:p>
        </w:tc>
      </w:tr>
    </w:tbl>
    <w:p w14:paraId="2A0B0133" w14:textId="77777777" w:rsidR="00F266D6" w:rsidRPr="00D971A6" w:rsidRDefault="00F266D6" w:rsidP="00967ADF">
      <w:pPr>
        <w:rPr>
          <w:lang w:val="en-US"/>
        </w:rPr>
      </w:pPr>
    </w:p>
    <w:sectPr w:rsidR="00F266D6" w:rsidRPr="00D971A6" w:rsidSect="00E14B61">
      <w:pgSz w:w="16838" w:h="11906" w:orient="landscape"/>
      <w:pgMar w:top="851" w:right="1418" w:bottom="99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A4589"/>
    <w:multiLevelType w:val="hybridMultilevel"/>
    <w:tmpl w:val="0B6EC5B4"/>
    <w:lvl w:ilvl="0" w:tplc="6BC6E1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9C702A"/>
    <w:multiLevelType w:val="hybridMultilevel"/>
    <w:tmpl w:val="9604ACA4"/>
    <w:lvl w:ilvl="0" w:tplc="74CE8E9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AA5"/>
    <w:rsid w:val="00046600"/>
    <w:rsid w:val="00053D81"/>
    <w:rsid w:val="000544CE"/>
    <w:rsid w:val="000A5661"/>
    <w:rsid w:val="000B6E12"/>
    <w:rsid w:val="000C3220"/>
    <w:rsid w:val="001135E8"/>
    <w:rsid w:val="00137338"/>
    <w:rsid w:val="00150AD8"/>
    <w:rsid w:val="00156BD9"/>
    <w:rsid w:val="00157EFC"/>
    <w:rsid w:val="001700F5"/>
    <w:rsid w:val="001C7C54"/>
    <w:rsid w:val="001C7C6A"/>
    <w:rsid w:val="0020167C"/>
    <w:rsid w:val="00265A48"/>
    <w:rsid w:val="002B6F5E"/>
    <w:rsid w:val="002C1BFD"/>
    <w:rsid w:val="002D3727"/>
    <w:rsid w:val="0032262A"/>
    <w:rsid w:val="003A6190"/>
    <w:rsid w:val="0040264E"/>
    <w:rsid w:val="00417FD9"/>
    <w:rsid w:val="00433897"/>
    <w:rsid w:val="00455E00"/>
    <w:rsid w:val="00476FFC"/>
    <w:rsid w:val="004A20BF"/>
    <w:rsid w:val="004A50AF"/>
    <w:rsid w:val="004C307E"/>
    <w:rsid w:val="00520818"/>
    <w:rsid w:val="00531576"/>
    <w:rsid w:val="005322DE"/>
    <w:rsid w:val="005343CD"/>
    <w:rsid w:val="0054038C"/>
    <w:rsid w:val="00554358"/>
    <w:rsid w:val="005548E6"/>
    <w:rsid w:val="005567EB"/>
    <w:rsid w:val="005662B5"/>
    <w:rsid w:val="00617974"/>
    <w:rsid w:val="006357D9"/>
    <w:rsid w:val="00650B49"/>
    <w:rsid w:val="006D522C"/>
    <w:rsid w:val="006D55D3"/>
    <w:rsid w:val="006E4A6E"/>
    <w:rsid w:val="006F58D4"/>
    <w:rsid w:val="0074499E"/>
    <w:rsid w:val="007824D6"/>
    <w:rsid w:val="007B328F"/>
    <w:rsid w:val="007E3856"/>
    <w:rsid w:val="007F2912"/>
    <w:rsid w:val="00815A4B"/>
    <w:rsid w:val="008164AA"/>
    <w:rsid w:val="00850C03"/>
    <w:rsid w:val="008676DD"/>
    <w:rsid w:val="008C2683"/>
    <w:rsid w:val="008D37BF"/>
    <w:rsid w:val="008F5C3D"/>
    <w:rsid w:val="009022D7"/>
    <w:rsid w:val="00967ADF"/>
    <w:rsid w:val="009B134B"/>
    <w:rsid w:val="009B7FEF"/>
    <w:rsid w:val="009F08E1"/>
    <w:rsid w:val="00A115EB"/>
    <w:rsid w:val="00A1638F"/>
    <w:rsid w:val="00A20E9C"/>
    <w:rsid w:val="00A37060"/>
    <w:rsid w:val="00A46203"/>
    <w:rsid w:val="00A50F6E"/>
    <w:rsid w:val="00A54AA5"/>
    <w:rsid w:val="00A71FBF"/>
    <w:rsid w:val="00A93017"/>
    <w:rsid w:val="00AA7C5A"/>
    <w:rsid w:val="00AF6C3A"/>
    <w:rsid w:val="00AF7049"/>
    <w:rsid w:val="00B16AFA"/>
    <w:rsid w:val="00B22FF0"/>
    <w:rsid w:val="00B96DB9"/>
    <w:rsid w:val="00C06106"/>
    <w:rsid w:val="00C2272A"/>
    <w:rsid w:val="00C508F8"/>
    <w:rsid w:val="00C73F6B"/>
    <w:rsid w:val="00CB2569"/>
    <w:rsid w:val="00CC5AC9"/>
    <w:rsid w:val="00CE439B"/>
    <w:rsid w:val="00CE5DF8"/>
    <w:rsid w:val="00CF4254"/>
    <w:rsid w:val="00D056EE"/>
    <w:rsid w:val="00D06DC0"/>
    <w:rsid w:val="00D320D8"/>
    <w:rsid w:val="00D66157"/>
    <w:rsid w:val="00D70037"/>
    <w:rsid w:val="00D72964"/>
    <w:rsid w:val="00D971A6"/>
    <w:rsid w:val="00DB69D3"/>
    <w:rsid w:val="00DD08AF"/>
    <w:rsid w:val="00DD4F1D"/>
    <w:rsid w:val="00E12DF6"/>
    <w:rsid w:val="00E14B61"/>
    <w:rsid w:val="00E22A5E"/>
    <w:rsid w:val="00E30CC8"/>
    <w:rsid w:val="00E61590"/>
    <w:rsid w:val="00EA1AD5"/>
    <w:rsid w:val="00F23A00"/>
    <w:rsid w:val="00F266D6"/>
    <w:rsid w:val="00F61D53"/>
    <w:rsid w:val="00F73EE1"/>
    <w:rsid w:val="00F84BAF"/>
    <w:rsid w:val="00FD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F5A9A"/>
  <w15:chartTrackingRefBased/>
  <w15:docId w15:val="{D750D39E-1675-4374-B899-4C61D8EC5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7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1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1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1A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22F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6</Pages>
  <Words>1647</Words>
  <Characters>13349</Characters>
  <Application>Microsoft Office Word</Application>
  <DocSecurity>0</DocSecurity>
  <Lines>11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Nyman</dc:creator>
  <cp:keywords/>
  <dc:description/>
  <cp:lastModifiedBy>Johanna Nyman</cp:lastModifiedBy>
  <cp:revision>65</cp:revision>
  <dcterms:created xsi:type="dcterms:W3CDTF">2023-02-08T11:21:00Z</dcterms:created>
  <dcterms:modified xsi:type="dcterms:W3CDTF">2024-02-09T07:35:00Z</dcterms:modified>
</cp:coreProperties>
</file>